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EA5" w:rsidRPr="002F1EA5" w:rsidRDefault="002F1EA5" w:rsidP="005D6579">
      <w:pPr>
        <w:rPr>
          <w:rFonts w:ascii="Times New Roman" w:hAnsi="Times New Roman"/>
          <w:b/>
          <w:sz w:val="24"/>
          <w:lang w:val="en-US"/>
        </w:rPr>
      </w:pPr>
      <w:bookmarkStart w:id="0" w:name="_GoBack"/>
      <w:r w:rsidRPr="002F1EA5">
        <w:rPr>
          <w:rFonts w:ascii="Times New Roman" w:hAnsi="Times New Roman"/>
          <w:b/>
          <w:sz w:val="24"/>
          <w:lang w:val="en-US"/>
        </w:rPr>
        <w:t>Questionnaire on attitudes, subjective norms, perceived behavioral control and intentions of dairy farmers to control mastitis</w:t>
      </w:r>
    </w:p>
    <w:bookmarkEnd w:id="0"/>
    <w:p w:rsidR="002F1EA5" w:rsidRDefault="002F1EA5" w:rsidP="005D6579">
      <w:pPr>
        <w:rPr>
          <w:rFonts w:ascii="Times New Roman" w:hAnsi="Times New Roman"/>
          <w:b/>
          <w:color w:val="FF0000"/>
          <w:sz w:val="24"/>
        </w:rPr>
      </w:pPr>
    </w:p>
    <w:p w:rsidR="005D6579" w:rsidRPr="00886332" w:rsidRDefault="00886332" w:rsidP="005D6579">
      <w:pPr>
        <w:rPr>
          <w:rFonts w:ascii="Times New Roman" w:hAnsi="Times New Roman"/>
          <w:b/>
          <w:sz w:val="24"/>
          <w:u w:val="single"/>
        </w:rPr>
      </w:pPr>
      <w:r w:rsidRPr="00886332">
        <w:rPr>
          <w:rFonts w:ascii="Times New Roman" w:hAnsi="Times New Roman"/>
          <w:b/>
          <w:sz w:val="24"/>
        </w:rPr>
        <w:t>I. I</w:t>
      </w:r>
      <w:r w:rsidR="005D6579" w:rsidRPr="00886332">
        <w:rPr>
          <w:rFonts w:ascii="Times New Roman" w:hAnsi="Times New Roman"/>
          <w:b/>
          <w:sz w:val="24"/>
        </w:rPr>
        <w:t>ntention, attitude, subjective norms and perceived behavioural control</w:t>
      </w:r>
      <w:r w:rsidRPr="00886332">
        <w:rPr>
          <w:rFonts w:ascii="Times New Roman" w:hAnsi="Times New Roman"/>
          <w:b/>
          <w:sz w:val="24"/>
        </w:rPr>
        <w:t xml:space="preserve"> to implement </w:t>
      </w:r>
      <w:r w:rsidRPr="00886332">
        <w:rPr>
          <w:rFonts w:ascii="Times New Roman" w:hAnsi="Times New Roman"/>
          <w:b/>
          <w:sz w:val="24"/>
          <w:lang w:val="en-US"/>
        </w:rPr>
        <w:t>non-specified mastitis control measures</w:t>
      </w:r>
    </w:p>
    <w:p w:rsidR="005D6579" w:rsidRPr="00886332" w:rsidRDefault="005D6579" w:rsidP="005D6579">
      <w:pPr>
        <w:rPr>
          <w:rFonts w:ascii="Times New Roman" w:hAnsi="Times New Roman"/>
          <w:sz w:val="24"/>
        </w:rPr>
      </w:pPr>
      <w:r w:rsidRPr="00886332">
        <w:rPr>
          <w:rFonts w:ascii="Times New Roman" w:hAnsi="Times New Roman"/>
          <w:b/>
          <w:sz w:val="24"/>
        </w:rPr>
        <w:t>Intention: Implementation of</w:t>
      </w:r>
      <w:r w:rsidR="00280696" w:rsidRPr="00886332">
        <w:rPr>
          <w:rFonts w:ascii="Times New Roman" w:hAnsi="Times New Roman"/>
          <w:b/>
          <w:sz w:val="24"/>
        </w:rPr>
        <w:t xml:space="preserve"> </w:t>
      </w:r>
      <w:r w:rsidR="00280696" w:rsidRPr="00886332">
        <w:rPr>
          <w:rFonts w:ascii="Times New Roman" w:hAnsi="Times New Roman"/>
          <w:b/>
          <w:sz w:val="24"/>
          <w:lang w:val="en-US"/>
        </w:rPr>
        <w:t>non-specified mastitis control measures</w:t>
      </w:r>
      <w:r w:rsidR="00280696" w:rsidRPr="00886332">
        <w:rPr>
          <w:rFonts w:ascii="Times New Roman" w:hAnsi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6"/>
        <w:gridCol w:w="7006"/>
      </w:tblGrid>
      <w:tr w:rsidR="005D6579" w:rsidRPr="00883CE7" w:rsidTr="00716552">
        <w:tc>
          <w:tcPr>
            <w:tcW w:w="804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 xml:space="preserve">Intention </w:t>
            </w:r>
          </w:p>
        </w:tc>
        <w:tc>
          <w:tcPr>
            <w:tcW w:w="700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716552">
        <w:tc>
          <w:tcPr>
            <w:tcW w:w="804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n the near future I will implement one or more measures to reduce mastitis in my herd</w:t>
            </w:r>
          </w:p>
        </w:tc>
        <w:tc>
          <w:tcPr>
            <w:tcW w:w="7006" w:type="dxa"/>
          </w:tcPr>
          <w:p w:rsidR="005D6579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rongly disagree     -3    </w:t>
            </w:r>
            <w:r w:rsidR="005D6579" w:rsidRPr="00883CE7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2     -1      0      1    2     3    </w:t>
            </w:r>
            <w:r w:rsidR="005D6579" w:rsidRPr="00883CE7">
              <w:rPr>
                <w:rFonts w:ascii="Times New Roman" w:hAnsi="Times New Roman"/>
                <w:sz w:val="24"/>
              </w:rPr>
              <w:t>Strongly agree</w:t>
            </w:r>
            <w:r w:rsidR="005D6579" w:rsidRPr="00883CE7" w:rsidDel="00B47E1C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5D6579" w:rsidRPr="00883CE7" w:rsidTr="00716552">
        <w:tc>
          <w:tcPr>
            <w:tcW w:w="804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Attitude</w:t>
            </w:r>
          </w:p>
        </w:tc>
        <w:tc>
          <w:tcPr>
            <w:tcW w:w="700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716552">
        <w:tc>
          <w:tcPr>
            <w:tcW w:w="804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Behavioural beliefs</w:t>
            </w:r>
          </w:p>
        </w:tc>
        <w:tc>
          <w:tcPr>
            <w:tcW w:w="700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8046" w:type="dxa"/>
            <w:shd w:val="clear" w:color="auto" w:fill="FFFFFF" w:themeFill="background1"/>
          </w:tcPr>
          <w:p w:rsidR="00716552" w:rsidRPr="00883CE7" w:rsidRDefault="00716552" w:rsidP="00716552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astitis is expensive; therefore mastitis control is important</w:t>
            </w:r>
            <w:ins w:id="1" w:author="Lam, Theo" w:date="2014-07-08T16:42:00Z">
              <w:del w:id="2" w:author="Mekonnen, A.S." w:date="2014-07-16T13:53:00Z">
                <w:r w:rsidRPr="00883CE7" w:rsidDel="00E94B61">
                  <w:rPr>
                    <w:rFonts w:ascii="Times New Roman" w:hAnsi="Times New Roman"/>
                    <w:sz w:val="24"/>
                  </w:rPr>
                  <w:delText xml:space="preserve"> </w:delText>
                </w:r>
              </w:del>
            </w:ins>
          </w:p>
        </w:tc>
        <w:tc>
          <w:tcPr>
            <w:tcW w:w="7006" w:type="dxa"/>
            <w:shd w:val="clear" w:color="auto" w:fill="FFFFFF" w:themeFill="background1"/>
          </w:tcPr>
          <w:p w:rsidR="00716552" w:rsidRDefault="00716552">
            <w:r w:rsidRPr="00DE2128">
              <w:rPr>
                <w:rFonts w:ascii="Times New Roman" w:hAnsi="Times New Roman"/>
                <w:sz w:val="24"/>
              </w:rPr>
              <w:t>Strongly disagree      1      2      3     4      5     6       7    Strongly agree</w:t>
            </w:r>
          </w:p>
        </w:tc>
      </w:tr>
      <w:tr w:rsidR="00716552" w:rsidRPr="00883CE7" w:rsidTr="00716552">
        <w:tc>
          <w:tcPr>
            <w:tcW w:w="804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astitis causes milk production losses, therefore mastitis control is important</w:t>
            </w:r>
          </w:p>
        </w:tc>
        <w:tc>
          <w:tcPr>
            <w:tcW w:w="7006" w:type="dxa"/>
            <w:shd w:val="clear" w:color="auto" w:fill="FFFFFF" w:themeFill="background1"/>
          </w:tcPr>
          <w:p w:rsidR="00716552" w:rsidRDefault="00716552">
            <w:r w:rsidRPr="00DE2128">
              <w:rPr>
                <w:rFonts w:ascii="Times New Roman" w:hAnsi="Times New Roman"/>
                <w:sz w:val="24"/>
              </w:rPr>
              <w:t>Strongly disagree      1      2      3     4      5     6       7    Strongly agree</w:t>
            </w:r>
          </w:p>
        </w:tc>
      </w:tr>
      <w:tr w:rsidR="00716552" w:rsidRPr="00883CE7" w:rsidTr="00716552">
        <w:trPr>
          <w:trHeight w:val="229"/>
        </w:trPr>
        <w:tc>
          <w:tcPr>
            <w:tcW w:w="804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astitis is a risk of culling, therefore mastitis control is important</w:t>
            </w:r>
          </w:p>
        </w:tc>
        <w:tc>
          <w:tcPr>
            <w:tcW w:w="7006" w:type="dxa"/>
            <w:shd w:val="clear" w:color="auto" w:fill="FFFFFF" w:themeFill="background1"/>
          </w:tcPr>
          <w:p w:rsidR="00716552" w:rsidRDefault="00716552">
            <w:r w:rsidRPr="00DE2128">
              <w:rPr>
                <w:rFonts w:ascii="Times New Roman" w:hAnsi="Times New Roman"/>
                <w:sz w:val="24"/>
              </w:rPr>
              <w:t>Strongly disagree      1      2      3     4      5     6       7    Strongly agree</w:t>
            </w:r>
          </w:p>
        </w:tc>
      </w:tr>
      <w:tr w:rsidR="00716552" w:rsidRPr="00883CE7" w:rsidTr="00716552">
        <w:trPr>
          <w:trHeight w:val="229"/>
        </w:trPr>
        <w:tc>
          <w:tcPr>
            <w:tcW w:w="8046" w:type="dxa"/>
            <w:shd w:val="clear" w:color="auto" w:fill="FFFFFF" w:themeFill="background1"/>
          </w:tcPr>
          <w:p w:rsidR="00716552" w:rsidRPr="00883CE7" w:rsidRDefault="00716552" w:rsidP="00883CE7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astitis milk cannot be sold, therefore mastitis control is important</w:t>
            </w:r>
          </w:p>
        </w:tc>
        <w:tc>
          <w:tcPr>
            <w:tcW w:w="7006" w:type="dxa"/>
            <w:shd w:val="clear" w:color="auto" w:fill="FFFFFF" w:themeFill="background1"/>
          </w:tcPr>
          <w:p w:rsidR="00716552" w:rsidRDefault="00716552">
            <w:r w:rsidRPr="00DE2128">
              <w:rPr>
                <w:rFonts w:ascii="Times New Roman" w:hAnsi="Times New Roman"/>
                <w:sz w:val="24"/>
              </w:rPr>
              <w:t>Strongly disagree      1      2      3     4      5     6       7    Strongly agree</w:t>
            </w:r>
          </w:p>
        </w:tc>
      </w:tr>
      <w:tr w:rsidR="00883CE7" w:rsidRPr="00883CE7" w:rsidTr="00716552">
        <w:tc>
          <w:tcPr>
            <w:tcW w:w="8046" w:type="dxa"/>
            <w:shd w:val="clear" w:color="auto" w:fill="FFFFFF" w:themeFill="background1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Outcome evaluation</w:t>
            </w:r>
          </w:p>
        </w:tc>
        <w:tc>
          <w:tcPr>
            <w:tcW w:w="7006" w:type="dxa"/>
            <w:shd w:val="clear" w:color="auto" w:fill="FFFFFF" w:themeFill="background1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883CE7" w:rsidRPr="00883CE7" w:rsidTr="00716552">
        <w:tc>
          <w:tcPr>
            <w:tcW w:w="8046" w:type="dxa"/>
            <w:shd w:val="clear" w:color="auto" w:fill="FFFFFF" w:themeFill="background1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What is the importance of the following facts on your intention regarding preventive mastitis management</w:t>
            </w:r>
          </w:p>
        </w:tc>
        <w:tc>
          <w:tcPr>
            <w:tcW w:w="7006" w:type="dxa"/>
            <w:shd w:val="clear" w:color="auto" w:fill="FFFFFF" w:themeFill="background1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804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ncreased costs for treatment of mastitis (more expensive drugs or veterinarians)</w:t>
            </w:r>
          </w:p>
        </w:tc>
        <w:tc>
          <w:tcPr>
            <w:tcW w:w="7006" w:type="dxa"/>
            <w:shd w:val="clear" w:color="auto" w:fill="FFFFFF" w:themeFill="background1"/>
          </w:tcPr>
          <w:p w:rsidR="00716552" w:rsidRDefault="00716552">
            <w:r w:rsidRPr="009D4A63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716552" w:rsidRPr="00883CE7" w:rsidTr="00716552">
        <w:tc>
          <w:tcPr>
            <w:tcW w:w="804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Increased milk production losses due to mastitis </w:t>
            </w:r>
          </w:p>
        </w:tc>
        <w:tc>
          <w:tcPr>
            <w:tcW w:w="7006" w:type="dxa"/>
            <w:shd w:val="clear" w:color="auto" w:fill="FFFFFF" w:themeFill="background1"/>
          </w:tcPr>
          <w:p w:rsidR="00716552" w:rsidRDefault="00716552">
            <w:r w:rsidRPr="009D4A63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716552" w:rsidRPr="00883CE7" w:rsidTr="00716552">
        <w:tc>
          <w:tcPr>
            <w:tcW w:w="804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Increased risk of culling due to mastitis </w:t>
            </w:r>
          </w:p>
        </w:tc>
        <w:tc>
          <w:tcPr>
            <w:tcW w:w="7006" w:type="dxa"/>
            <w:shd w:val="clear" w:color="auto" w:fill="FFFFFF" w:themeFill="background1"/>
          </w:tcPr>
          <w:p w:rsidR="00716552" w:rsidRDefault="00716552">
            <w:r w:rsidRPr="009D4A63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716552" w:rsidRPr="00883CE7" w:rsidTr="00716552">
        <w:tc>
          <w:tcPr>
            <w:tcW w:w="8046" w:type="dxa"/>
            <w:shd w:val="clear" w:color="auto" w:fill="FFFFFF" w:themeFill="background1"/>
          </w:tcPr>
          <w:p w:rsidR="00716552" w:rsidRPr="00883CE7" w:rsidRDefault="00716552" w:rsidP="00883CE7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Unable to sell mastitis milk </w:t>
            </w:r>
          </w:p>
        </w:tc>
        <w:tc>
          <w:tcPr>
            <w:tcW w:w="7006" w:type="dxa"/>
            <w:shd w:val="clear" w:color="auto" w:fill="FFFFFF" w:themeFill="background1"/>
          </w:tcPr>
          <w:p w:rsidR="00716552" w:rsidRDefault="00716552">
            <w:r w:rsidRPr="009D4A63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Subjective norm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Strength of normative belief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jc w:val="both"/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What, according to your knowledge, is the opinion of the following people regarding the control of mastitis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eastAsia="Calibri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 xml:space="preserve">Veterinarians think that control of mastitis is </w:t>
            </w:r>
          </w:p>
        </w:tc>
        <w:tc>
          <w:tcPr>
            <w:tcW w:w="7006" w:type="dxa"/>
          </w:tcPr>
          <w:p w:rsidR="00716552" w:rsidRDefault="00716552">
            <w:r w:rsidRPr="00852B61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eastAsia="Calibri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The artificial inseminator thinks that control of mastitis is</w:t>
            </w:r>
          </w:p>
        </w:tc>
        <w:tc>
          <w:tcPr>
            <w:tcW w:w="7006" w:type="dxa"/>
          </w:tcPr>
          <w:p w:rsidR="00716552" w:rsidRDefault="00716552">
            <w:r w:rsidRPr="00852B61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My milk customers think that control of mastitis is</w:t>
            </w:r>
          </w:p>
        </w:tc>
        <w:tc>
          <w:tcPr>
            <w:tcW w:w="7006" w:type="dxa"/>
          </w:tcPr>
          <w:p w:rsidR="00716552" w:rsidRDefault="00716552">
            <w:r w:rsidRPr="00852B61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2A7F3F">
            <w:pPr>
              <w:rPr>
                <w:rFonts w:ascii="Times New Roman" w:eastAsia="Calibri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My neighbours think that control of mastitis is</w:t>
            </w:r>
          </w:p>
        </w:tc>
        <w:tc>
          <w:tcPr>
            <w:tcW w:w="7006" w:type="dxa"/>
          </w:tcPr>
          <w:p w:rsidR="00716552" w:rsidRDefault="00716552">
            <w:r w:rsidRPr="00852B61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Other dairy farmers </w:t>
            </w:r>
            <w:r w:rsidRPr="00883CE7">
              <w:rPr>
                <w:rFonts w:ascii="Times New Roman" w:eastAsia="Calibri" w:hAnsi="Times New Roman"/>
                <w:sz w:val="24"/>
              </w:rPr>
              <w:t>think that control of mastitis is</w:t>
            </w:r>
          </w:p>
        </w:tc>
        <w:tc>
          <w:tcPr>
            <w:tcW w:w="7006" w:type="dxa"/>
          </w:tcPr>
          <w:p w:rsidR="00716552" w:rsidRDefault="00716552">
            <w:r w:rsidRPr="00852B61">
              <w:rPr>
                <w:rFonts w:ascii="Times New Roman" w:hAnsi="Times New Roman"/>
                <w:sz w:val="24"/>
              </w:rPr>
              <w:t>Very unimportant    -3      -2   -1     0     1      2        3    Very important</w:t>
            </w: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b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val="en" w:eastAsia="nl-NL"/>
              </w:rPr>
              <w:t>Motivation to comply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i/>
                <w:sz w:val="24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Does the opinion of the following people regarding reduction of mastitis influence your intention to implement preventive measures?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rPr>
                <w:rFonts w:ascii="Times New Roman" w:eastAsia="Calibri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 xml:space="preserve">Veterinarians 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1      </w:t>
            </w:r>
            <w:r w:rsidR="00716552">
              <w:rPr>
                <w:rFonts w:ascii="Times New Roman" w:hAnsi="Times New Roman"/>
                <w:sz w:val="24"/>
              </w:rPr>
              <w:t xml:space="preserve">  2      3       4       5        6        </w:t>
            </w:r>
            <w:r w:rsidRPr="00883CE7">
              <w:rPr>
                <w:rFonts w:ascii="Times New Roman" w:hAnsi="Times New Roman"/>
                <w:sz w:val="24"/>
              </w:rPr>
              <w:t xml:space="preserve">7    Very much 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eastAsia="Calibri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 xml:space="preserve">The artificial inseminator </w:t>
            </w:r>
          </w:p>
        </w:tc>
        <w:tc>
          <w:tcPr>
            <w:tcW w:w="7006" w:type="dxa"/>
          </w:tcPr>
          <w:p w:rsidR="00716552" w:rsidRDefault="00716552">
            <w:r w:rsidRPr="00F033B9">
              <w:rPr>
                <w:rFonts w:ascii="Times New Roman" w:hAnsi="Times New Roman"/>
                <w:sz w:val="24"/>
              </w:rPr>
              <w:t xml:space="preserve">Not at all        1        2      3       4       5        6        7    Very much 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lastRenderedPageBreak/>
              <w:t xml:space="preserve">My milk customers </w:t>
            </w:r>
          </w:p>
        </w:tc>
        <w:tc>
          <w:tcPr>
            <w:tcW w:w="7006" w:type="dxa"/>
          </w:tcPr>
          <w:p w:rsidR="00716552" w:rsidRDefault="00716552">
            <w:r w:rsidRPr="00F033B9">
              <w:rPr>
                <w:rFonts w:ascii="Times New Roman" w:hAnsi="Times New Roman"/>
                <w:sz w:val="24"/>
              </w:rPr>
              <w:t xml:space="preserve">Not at all        1        2      3       4       5        6        7    Very much 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eastAsia="Calibri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My neighbours</w:t>
            </w:r>
          </w:p>
        </w:tc>
        <w:tc>
          <w:tcPr>
            <w:tcW w:w="7006" w:type="dxa"/>
          </w:tcPr>
          <w:p w:rsidR="00716552" w:rsidRDefault="00716552">
            <w:r w:rsidRPr="00F033B9">
              <w:rPr>
                <w:rFonts w:ascii="Times New Roman" w:hAnsi="Times New Roman"/>
                <w:sz w:val="24"/>
              </w:rPr>
              <w:t xml:space="preserve">Not at all        1        2      3       4       5        6        7    Very much 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eastAsia="Calibri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 xml:space="preserve">Other dairy farmers </w:t>
            </w:r>
          </w:p>
        </w:tc>
        <w:tc>
          <w:tcPr>
            <w:tcW w:w="7006" w:type="dxa"/>
          </w:tcPr>
          <w:p w:rsidR="00716552" w:rsidRDefault="00716552">
            <w:r w:rsidRPr="00F033B9">
              <w:rPr>
                <w:rFonts w:ascii="Times New Roman" w:hAnsi="Times New Roman"/>
                <w:sz w:val="24"/>
              </w:rPr>
              <w:t xml:space="preserve">Not at all        1        2      3       4       5        6        7    Very much </w:t>
            </w: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rPr>
                <w:rFonts w:ascii="Times New Roman" w:eastAsia="Calibri" w:hAnsi="Times New Roman"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Perceived behavioural control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Strength of control beliefs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anagement measures to reduce mastitis will be effective on my farm</w:t>
            </w:r>
          </w:p>
        </w:tc>
        <w:tc>
          <w:tcPr>
            <w:tcW w:w="7006" w:type="dxa"/>
          </w:tcPr>
          <w:p w:rsidR="00716552" w:rsidRDefault="00716552">
            <w:r w:rsidRPr="004B2DC8">
              <w:rPr>
                <w:rFonts w:ascii="Times New Roman" w:hAnsi="Times New Roman"/>
                <w:sz w:val="24"/>
              </w:rPr>
              <w:t>Strongly disagree     -3    -2     -1      0      1    2     3    Strongly agree</w:t>
            </w:r>
            <w:r w:rsidRPr="004B2DC8" w:rsidDel="00B47E1C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anagement measures to reduce mastitis are expensive</w:t>
            </w:r>
          </w:p>
        </w:tc>
        <w:tc>
          <w:tcPr>
            <w:tcW w:w="7006" w:type="dxa"/>
          </w:tcPr>
          <w:p w:rsidR="00716552" w:rsidRDefault="00716552">
            <w:r w:rsidRPr="004B2DC8">
              <w:rPr>
                <w:rFonts w:ascii="Times New Roman" w:hAnsi="Times New Roman"/>
                <w:sz w:val="24"/>
              </w:rPr>
              <w:t>Strongly disagree     -3    -2     -1      0      1    2     3    Strongly agree</w:t>
            </w:r>
            <w:r w:rsidRPr="004B2DC8" w:rsidDel="00B47E1C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anagement measures to reduce mastitis are time consuming</w:t>
            </w:r>
          </w:p>
        </w:tc>
        <w:tc>
          <w:tcPr>
            <w:tcW w:w="7006" w:type="dxa"/>
          </w:tcPr>
          <w:p w:rsidR="00716552" w:rsidRDefault="00716552">
            <w:r w:rsidRPr="004B2DC8">
              <w:rPr>
                <w:rFonts w:ascii="Times New Roman" w:hAnsi="Times New Roman"/>
                <w:sz w:val="24"/>
              </w:rPr>
              <w:t>Strongly disagree     -3    -2     -1      0      1    2     3    Strongly agree</w:t>
            </w:r>
            <w:r w:rsidRPr="004B2DC8" w:rsidDel="00B47E1C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anagement measures to reduce mastitis are difficult to carry out</w:t>
            </w:r>
          </w:p>
        </w:tc>
        <w:tc>
          <w:tcPr>
            <w:tcW w:w="7006" w:type="dxa"/>
          </w:tcPr>
          <w:p w:rsidR="00716552" w:rsidRDefault="00716552">
            <w:r w:rsidRPr="004B2DC8">
              <w:rPr>
                <w:rFonts w:ascii="Times New Roman" w:hAnsi="Times New Roman"/>
                <w:sz w:val="24"/>
              </w:rPr>
              <w:t>Strongly disagree     -3    -2     -1      0      1    2     3    Strongly agree</w:t>
            </w:r>
            <w:r w:rsidRPr="004B2DC8" w:rsidDel="00B47E1C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883CE7" w:rsidRPr="00883CE7" w:rsidTr="00716552">
        <w:tc>
          <w:tcPr>
            <w:tcW w:w="804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Power to influence behaviour</w:t>
            </w:r>
          </w:p>
        </w:tc>
        <w:tc>
          <w:tcPr>
            <w:tcW w:w="7006" w:type="dxa"/>
          </w:tcPr>
          <w:p w:rsidR="00883CE7" w:rsidRPr="00883CE7" w:rsidRDefault="00883CE7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 have money available to implement preventive management measures to reduce  mastitis in my farm</w:t>
            </w:r>
          </w:p>
        </w:tc>
        <w:tc>
          <w:tcPr>
            <w:tcW w:w="7006" w:type="dxa"/>
          </w:tcPr>
          <w:p w:rsidR="00716552" w:rsidRDefault="00716552">
            <w:r w:rsidRPr="00F35A54">
              <w:rPr>
                <w:rFonts w:ascii="Times New Roman" w:hAnsi="Times New Roman"/>
                <w:sz w:val="24"/>
              </w:rPr>
              <w:t>Strongly disagree      1      2      3     4      5     6       7    Strongly agree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 have time to implement preventive management measures to reduce  mastitis in my farm</w:t>
            </w:r>
          </w:p>
        </w:tc>
        <w:tc>
          <w:tcPr>
            <w:tcW w:w="7006" w:type="dxa"/>
          </w:tcPr>
          <w:p w:rsidR="00716552" w:rsidRDefault="00716552">
            <w:r w:rsidRPr="00F35A54">
              <w:rPr>
                <w:rFonts w:ascii="Times New Roman" w:hAnsi="Times New Roman"/>
                <w:sz w:val="24"/>
              </w:rPr>
              <w:t>Strongly disagree      1      2      3     4      5     6       7    Strongly agree</w:t>
            </w:r>
          </w:p>
        </w:tc>
      </w:tr>
      <w:tr w:rsidR="00716552" w:rsidRPr="00883CE7" w:rsidTr="00716552">
        <w:tc>
          <w:tcPr>
            <w:tcW w:w="804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I have the </w:t>
            </w:r>
            <w:r w:rsidRPr="00883CE7">
              <w:rPr>
                <w:rFonts w:ascii="Times New Roman" w:hAnsi="Times New Roman"/>
                <w:color w:val="000000"/>
                <w:sz w:val="24"/>
              </w:rPr>
              <w:t>ability/skill to</w:t>
            </w:r>
            <w:r w:rsidRPr="00883CE7">
              <w:rPr>
                <w:rFonts w:ascii="Times New Roman" w:hAnsi="Times New Roman"/>
                <w:sz w:val="24"/>
              </w:rPr>
              <w:t xml:space="preserve"> implement preventive management measures to reduce  mastitis in my farm</w:t>
            </w:r>
          </w:p>
        </w:tc>
        <w:tc>
          <w:tcPr>
            <w:tcW w:w="7006" w:type="dxa"/>
          </w:tcPr>
          <w:p w:rsidR="00716552" w:rsidRDefault="00716552">
            <w:r w:rsidRPr="00F35A54">
              <w:rPr>
                <w:rFonts w:ascii="Times New Roman" w:hAnsi="Times New Roman"/>
                <w:sz w:val="24"/>
              </w:rPr>
              <w:t>Strongly disagree      1      2      3     4      5     6       7    Strongly agree</w:t>
            </w:r>
          </w:p>
        </w:tc>
      </w:tr>
    </w:tbl>
    <w:p w:rsidR="005D6579" w:rsidRPr="00886332" w:rsidRDefault="005D6579" w:rsidP="005D6579">
      <w:pPr>
        <w:tabs>
          <w:tab w:val="left" w:pos="1215"/>
        </w:tabs>
        <w:rPr>
          <w:rFonts w:ascii="Times New Roman" w:hAnsi="Times New Roman"/>
          <w:b/>
          <w:color w:val="FF0000"/>
          <w:sz w:val="24"/>
        </w:rPr>
      </w:pPr>
    </w:p>
    <w:p w:rsidR="005D6579" w:rsidRPr="00886332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6332">
        <w:rPr>
          <w:rFonts w:ascii="Times New Roman" w:hAnsi="Times New Roman"/>
          <w:b/>
          <w:sz w:val="24"/>
        </w:rPr>
        <w:t xml:space="preserve">II. </w:t>
      </w:r>
      <w:r w:rsidR="00886332" w:rsidRPr="00886332">
        <w:rPr>
          <w:rFonts w:ascii="Times New Roman" w:hAnsi="Times New Roman"/>
          <w:b/>
          <w:sz w:val="24"/>
        </w:rPr>
        <w:t>I</w:t>
      </w:r>
      <w:r w:rsidRPr="00886332">
        <w:rPr>
          <w:rFonts w:ascii="Times New Roman" w:hAnsi="Times New Roman"/>
          <w:b/>
          <w:sz w:val="24"/>
        </w:rPr>
        <w:t>ntensions, attitudes subjective norms and perceived behavioural control</w:t>
      </w:r>
      <w:r w:rsidR="00886332" w:rsidRPr="00886332">
        <w:rPr>
          <w:rFonts w:ascii="Times New Roman" w:hAnsi="Times New Roman"/>
          <w:b/>
          <w:sz w:val="24"/>
        </w:rPr>
        <w:t xml:space="preserve"> to </w:t>
      </w:r>
      <w:r w:rsidR="00886332" w:rsidRPr="00886332">
        <w:rPr>
          <w:rFonts w:ascii="Times New Roman" w:hAnsi="Times New Roman"/>
          <w:b/>
          <w:sz w:val="24"/>
        </w:rPr>
        <w:t xml:space="preserve">implement </w:t>
      </w:r>
      <w:r w:rsidR="00886332" w:rsidRPr="00886332">
        <w:rPr>
          <w:rFonts w:ascii="Times New Roman" w:hAnsi="Times New Roman"/>
          <w:b/>
          <w:sz w:val="24"/>
        </w:rPr>
        <w:t>s</w:t>
      </w:r>
      <w:r w:rsidR="00886332" w:rsidRPr="00886332">
        <w:rPr>
          <w:rFonts w:ascii="Times New Roman" w:hAnsi="Times New Roman"/>
          <w:b/>
          <w:sz w:val="24"/>
          <w:lang w:val="en-US"/>
        </w:rPr>
        <w:t>pecifi</w:t>
      </w:r>
      <w:r w:rsidR="00886332" w:rsidRPr="00886332">
        <w:rPr>
          <w:rFonts w:ascii="Times New Roman" w:hAnsi="Times New Roman"/>
          <w:b/>
          <w:sz w:val="24"/>
          <w:lang w:val="en-US"/>
        </w:rPr>
        <w:t>c</w:t>
      </w:r>
      <w:r w:rsidR="00886332" w:rsidRPr="00886332">
        <w:rPr>
          <w:rFonts w:ascii="Times New Roman" w:hAnsi="Times New Roman"/>
          <w:b/>
          <w:sz w:val="24"/>
          <w:lang w:val="en-US"/>
        </w:rPr>
        <w:t xml:space="preserve"> mastitis control measures</w:t>
      </w:r>
    </w:p>
    <w:p w:rsidR="005D6579" w:rsidRPr="00886332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6332">
        <w:rPr>
          <w:rFonts w:ascii="Times New Roman" w:hAnsi="Times New Roman"/>
          <w:b/>
          <w:sz w:val="24"/>
        </w:rPr>
        <w:t>Intention: Udder clea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3"/>
        <w:gridCol w:w="7289"/>
      </w:tblGrid>
      <w:tr w:rsidR="005D6579" w:rsidRPr="00883CE7" w:rsidTr="00883CE7">
        <w:trPr>
          <w:trHeight w:val="502"/>
        </w:trPr>
        <w:tc>
          <w:tcPr>
            <w:tcW w:w="7763" w:type="dxa"/>
          </w:tcPr>
          <w:p w:rsidR="005D6579" w:rsidRPr="00883CE7" w:rsidRDefault="005D6579" w:rsidP="005D6579">
            <w:pPr>
              <w:tabs>
                <w:tab w:val="left" w:pos="1352"/>
              </w:tabs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n the near future I plan to improve the cleaning of the udders to reduce  mastitis in my farm</w:t>
            </w:r>
          </w:p>
        </w:tc>
        <w:tc>
          <w:tcPr>
            <w:tcW w:w="7289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Strongly </w:t>
            </w:r>
            <w:r w:rsidR="00716552">
              <w:rPr>
                <w:rFonts w:ascii="Times New Roman" w:hAnsi="Times New Roman"/>
                <w:sz w:val="24"/>
              </w:rPr>
              <w:t xml:space="preserve">disagree      -3      -2    -1      0      1     </w:t>
            </w:r>
            <w:r w:rsidRPr="00883CE7">
              <w:rPr>
                <w:rFonts w:ascii="Times New Roman" w:hAnsi="Times New Roman"/>
                <w:sz w:val="24"/>
              </w:rPr>
              <w:t xml:space="preserve"> 2       3     Strongly agree</w:t>
            </w:r>
            <w:r w:rsidRPr="00883CE7" w:rsidDel="00B47E1C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Attitude for udder clea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6"/>
        <w:gridCol w:w="7856"/>
      </w:tblGrid>
      <w:tr w:rsidR="005D6579" w:rsidRPr="00883CE7" w:rsidTr="00716552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  <w:highlight w:val="yellow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Behavioural beliefs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Udder cleaning improves milking hygiene</w:t>
            </w:r>
          </w:p>
        </w:tc>
        <w:tc>
          <w:tcPr>
            <w:tcW w:w="7856" w:type="dxa"/>
            <w:shd w:val="clear" w:color="auto" w:fill="FFFFFF" w:themeFill="background1"/>
          </w:tcPr>
          <w:p w:rsidR="00716552" w:rsidRDefault="00716552">
            <w:r w:rsidRPr="003E3E7E">
              <w:rPr>
                <w:rFonts w:ascii="Times New Roman" w:hAnsi="Times New Roman"/>
                <w:sz w:val="24"/>
              </w:rPr>
              <w:t>Strongly disagree      1       2        3       4        5       6         7    Strongly agree</w:t>
            </w:r>
          </w:p>
        </w:tc>
      </w:tr>
      <w:tr w:rsidR="00716552" w:rsidRPr="00883CE7" w:rsidTr="00716552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Cleaning the udder minimizes spread of bugs causing mastitis </w:t>
            </w:r>
          </w:p>
        </w:tc>
        <w:tc>
          <w:tcPr>
            <w:tcW w:w="7856" w:type="dxa"/>
            <w:shd w:val="clear" w:color="auto" w:fill="FFFFFF" w:themeFill="background1"/>
          </w:tcPr>
          <w:p w:rsidR="00716552" w:rsidRDefault="00716552">
            <w:r w:rsidRPr="003E3E7E">
              <w:rPr>
                <w:rFonts w:ascii="Times New Roman" w:hAnsi="Times New Roman"/>
                <w:sz w:val="24"/>
              </w:rPr>
              <w:t>Strongly disagree      1       2        3       4        5       6         7    Strongly agree</w:t>
            </w:r>
          </w:p>
        </w:tc>
      </w:tr>
      <w:tr w:rsidR="00716552" w:rsidRPr="00883CE7" w:rsidTr="00716552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Clean udders facilitate detection of mastitis</w:t>
            </w:r>
          </w:p>
        </w:tc>
        <w:tc>
          <w:tcPr>
            <w:tcW w:w="7856" w:type="dxa"/>
            <w:shd w:val="clear" w:color="auto" w:fill="FFFFFF" w:themeFill="background1"/>
          </w:tcPr>
          <w:p w:rsidR="00716552" w:rsidRDefault="00716552">
            <w:r w:rsidRPr="003E3E7E">
              <w:rPr>
                <w:rFonts w:ascii="Times New Roman" w:hAnsi="Times New Roman"/>
                <w:sz w:val="24"/>
              </w:rPr>
              <w:t>Strongly disagree      1       2        3       4        5       6         7    Strongly agree</w:t>
            </w:r>
          </w:p>
        </w:tc>
      </w:tr>
      <w:tr w:rsidR="005D6579" w:rsidRPr="00883CE7" w:rsidTr="00716552">
        <w:tc>
          <w:tcPr>
            <w:tcW w:w="7196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Outcome evaluation</w:t>
            </w:r>
          </w:p>
        </w:tc>
        <w:tc>
          <w:tcPr>
            <w:tcW w:w="7856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ilking hygiene by cleaning the udder is important to reduce mastitis</w:t>
            </w:r>
          </w:p>
        </w:tc>
        <w:tc>
          <w:tcPr>
            <w:tcW w:w="7856" w:type="dxa"/>
            <w:shd w:val="clear" w:color="auto" w:fill="FFFFFF" w:themeFill="background1"/>
          </w:tcPr>
          <w:p w:rsidR="00716552" w:rsidRDefault="00716552">
            <w:r w:rsidRPr="00DC024F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716552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inimizing spread of bugs causing mastitis by cleaning the udder is important to reduce mastitis</w:t>
            </w:r>
          </w:p>
        </w:tc>
        <w:tc>
          <w:tcPr>
            <w:tcW w:w="7856" w:type="dxa"/>
            <w:shd w:val="clear" w:color="auto" w:fill="FFFFFF" w:themeFill="background1"/>
          </w:tcPr>
          <w:p w:rsidR="00716552" w:rsidRDefault="00716552">
            <w:r w:rsidRPr="00DC024F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716552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Easy detection of mastitis</w:t>
            </w:r>
            <w:r w:rsidRPr="00883CE7">
              <w:rPr>
                <w:rFonts w:ascii="Times New Roman" w:hAnsi="Times New Roman"/>
                <w:sz w:val="24"/>
              </w:rPr>
              <w:t xml:space="preserve"> is important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to reduce mastitis</w:t>
            </w:r>
          </w:p>
        </w:tc>
        <w:tc>
          <w:tcPr>
            <w:tcW w:w="7856" w:type="dxa"/>
            <w:shd w:val="clear" w:color="auto" w:fill="FFFFFF" w:themeFill="background1"/>
          </w:tcPr>
          <w:p w:rsidR="00716552" w:rsidRDefault="00716552">
            <w:r w:rsidRPr="00DC024F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Subjective Norm for udder clea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38"/>
        <w:gridCol w:w="7714"/>
      </w:tblGrid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jc w:val="both"/>
              <w:rPr>
                <w:rFonts w:ascii="Times New Roman" w:hAnsi="Times New Roman"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What, according to your knowledge, is the opinion of the following people regarding the control of mastitis</w:t>
            </w:r>
          </w:p>
        </w:tc>
        <w:tc>
          <w:tcPr>
            <w:tcW w:w="771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Veterinarians think that udder cleaning is</w:t>
            </w:r>
          </w:p>
        </w:tc>
        <w:tc>
          <w:tcPr>
            <w:tcW w:w="7714" w:type="dxa"/>
          </w:tcPr>
          <w:p w:rsidR="005D6579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Very unimportant      1      2     3       4       5      </w:t>
            </w:r>
            <w:r w:rsidR="005D6579" w:rsidRPr="00883CE7">
              <w:rPr>
                <w:rFonts w:ascii="Times New Roman" w:hAnsi="Times New Roman"/>
                <w:sz w:val="24"/>
              </w:rPr>
              <w:t xml:space="preserve">6        7         Very important 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 xml:space="preserve">The artificial inseminator think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at udder cleaning is</w:t>
            </w:r>
          </w:p>
        </w:tc>
        <w:tc>
          <w:tcPr>
            <w:tcW w:w="7714" w:type="dxa"/>
          </w:tcPr>
          <w:p w:rsidR="00716552" w:rsidRDefault="00716552">
            <w:r w:rsidRPr="00A24610">
              <w:rPr>
                <w:rFonts w:ascii="Times New Roman" w:hAnsi="Times New Roman"/>
                <w:sz w:val="24"/>
              </w:rPr>
              <w:t xml:space="preserve">Very unimportant      1      2     3       4       5      6        7         Very important 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milk custo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that udder cleaning is</w:t>
            </w:r>
          </w:p>
        </w:tc>
        <w:tc>
          <w:tcPr>
            <w:tcW w:w="7714" w:type="dxa"/>
          </w:tcPr>
          <w:p w:rsidR="00716552" w:rsidRDefault="00716552">
            <w:r w:rsidRPr="00A24610">
              <w:rPr>
                <w:rFonts w:ascii="Times New Roman" w:hAnsi="Times New Roman"/>
                <w:sz w:val="24"/>
              </w:rPr>
              <w:t xml:space="preserve">Very unimportant      1      2     3       4       5      6        7         Very important 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My neighbours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think that udder cleaning is</w:t>
            </w:r>
          </w:p>
        </w:tc>
        <w:tc>
          <w:tcPr>
            <w:tcW w:w="7714" w:type="dxa"/>
          </w:tcPr>
          <w:p w:rsidR="00716552" w:rsidRDefault="00716552">
            <w:r w:rsidRPr="00A24610">
              <w:rPr>
                <w:rFonts w:ascii="Times New Roman" w:hAnsi="Times New Roman"/>
                <w:sz w:val="24"/>
              </w:rPr>
              <w:t xml:space="preserve">Very unimportant      1      2     3       4       5      6        7         Very important 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that udder cleaning is</w:t>
            </w:r>
          </w:p>
        </w:tc>
        <w:tc>
          <w:tcPr>
            <w:tcW w:w="7714" w:type="dxa"/>
          </w:tcPr>
          <w:p w:rsidR="00716552" w:rsidRDefault="00716552">
            <w:r w:rsidRPr="00A24610">
              <w:rPr>
                <w:rFonts w:ascii="Times New Roman" w:hAnsi="Times New Roman"/>
                <w:sz w:val="24"/>
              </w:rPr>
              <w:t xml:space="preserve">Very unimportant      1      2     3       4       5      6        7         Very important 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Motivation to comply</w:t>
            </w:r>
          </w:p>
        </w:tc>
        <w:tc>
          <w:tcPr>
            <w:tcW w:w="771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jc w:val="both"/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Does the opinion of the following people regarding udder cleaning influence your intention to improve udder cleaning?</w:t>
            </w:r>
          </w:p>
        </w:tc>
        <w:tc>
          <w:tcPr>
            <w:tcW w:w="771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Veterinarians </w:t>
            </w:r>
          </w:p>
        </w:tc>
        <w:tc>
          <w:tcPr>
            <w:tcW w:w="771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The artificial inseminator</w:t>
            </w:r>
          </w:p>
        </w:tc>
        <w:tc>
          <w:tcPr>
            <w:tcW w:w="771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</w:t>
            </w:r>
            <w:r w:rsidR="00883CE7" w:rsidRPr="00883CE7">
              <w:rPr>
                <w:rFonts w:ascii="Times New Roman" w:hAnsi="Times New Roman"/>
                <w:sz w:val="24"/>
              </w:rPr>
              <w:t>y m</w:t>
            </w:r>
            <w:r w:rsidRPr="00883CE7">
              <w:rPr>
                <w:rFonts w:ascii="Times New Roman" w:hAnsi="Times New Roman"/>
                <w:sz w:val="24"/>
              </w:rPr>
              <w:t xml:space="preserve">ilk customers </w:t>
            </w:r>
          </w:p>
        </w:tc>
        <w:tc>
          <w:tcPr>
            <w:tcW w:w="771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2A7F3F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My neighbours</w:t>
            </w:r>
          </w:p>
        </w:tc>
        <w:tc>
          <w:tcPr>
            <w:tcW w:w="771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</w:t>
            </w:r>
          </w:p>
        </w:tc>
        <w:tc>
          <w:tcPr>
            <w:tcW w:w="771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Perceived Behavioural Control for udder cleaning</w:t>
      </w:r>
    </w:p>
    <w:tbl>
      <w:tblPr>
        <w:tblStyle w:val="TableGrid"/>
        <w:tblW w:w="14992" w:type="dxa"/>
        <w:tblLook w:val="04A0" w:firstRow="1" w:lastRow="0" w:firstColumn="1" w:lastColumn="0" w:noHBand="0" w:noVBand="1"/>
      </w:tblPr>
      <w:tblGrid>
        <w:gridCol w:w="7054"/>
        <w:gridCol w:w="7938"/>
      </w:tblGrid>
      <w:tr w:rsidR="005D6579" w:rsidRPr="00883CE7" w:rsidTr="00716552">
        <w:tc>
          <w:tcPr>
            <w:tcW w:w="705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  <w:t>Strength of Control Beliefs</w:t>
            </w:r>
          </w:p>
        </w:tc>
        <w:tc>
          <w:tcPr>
            <w:tcW w:w="79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7054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Udder cleaning will be effective on my farm to reduce mastitis</w:t>
            </w:r>
          </w:p>
        </w:tc>
        <w:tc>
          <w:tcPr>
            <w:tcW w:w="7938" w:type="dxa"/>
          </w:tcPr>
          <w:p w:rsidR="00716552" w:rsidRDefault="00716552">
            <w:r w:rsidRPr="0079528A">
              <w:rPr>
                <w:rFonts w:ascii="Times New Roman" w:hAnsi="Times New Roman"/>
                <w:sz w:val="24"/>
              </w:rPr>
              <w:t>Strongly disagree      1       2        3       4        5       6         7    Strongly agree</w:t>
            </w:r>
          </w:p>
        </w:tc>
      </w:tr>
      <w:tr w:rsidR="00716552" w:rsidRPr="00883CE7" w:rsidTr="00716552">
        <w:tc>
          <w:tcPr>
            <w:tcW w:w="7054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Udder cleaning is difficult</w:t>
            </w:r>
          </w:p>
        </w:tc>
        <w:tc>
          <w:tcPr>
            <w:tcW w:w="7938" w:type="dxa"/>
          </w:tcPr>
          <w:p w:rsidR="00716552" w:rsidRDefault="00716552">
            <w:r w:rsidRPr="0079528A">
              <w:rPr>
                <w:rFonts w:ascii="Times New Roman" w:hAnsi="Times New Roman"/>
                <w:sz w:val="24"/>
              </w:rPr>
              <w:t>Strongly disagree      1       2        3       4        5       6         7    Strongly agree</w:t>
            </w:r>
          </w:p>
        </w:tc>
      </w:tr>
      <w:tr w:rsidR="00716552" w:rsidRPr="00883CE7" w:rsidTr="00716552">
        <w:tc>
          <w:tcPr>
            <w:tcW w:w="7054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Cleaning the udder is time consuming</w:t>
            </w:r>
          </w:p>
        </w:tc>
        <w:tc>
          <w:tcPr>
            <w:tcW w:w="7938" w:type="dxa"/>
          </w:tcPr>
          <w:p w:rsidR="00716552" w:rsidRDefault="00716552">
            <w:r w:rsidRPr="0079528A">
              <w:rPr>
                <w:rFonts w:ascii="Times New Roman" w:hAnsi="Times New Roman"/>
                <w:sz w:val="24"/>
              </w:rPr>
              <w:t>Strongly disagree      1       2        3       4        5       6         7    Strongly agree</w:t>
            </w:r>
          </w:p>
        </w:tc>
      </w:tr>
      <w:tr w:rsidR="00716552" w:rsidRPr="00883CE7" w:rsidTr="00716552">
        <w:tc>
          <w:tcPr>
            <w:tcW w:w="7054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Cleaning the udder is expensive </w:t>
            </w:r>
          </w:p>
        </w:tc>
        <w:tc>
          <w:tcPr>
            <w:tcW w:w="7938" w:type="dxa"/>
          </w:tcPr>
          <w:p w:rsidR="00716552" w:rsidRDefault="00716552">
            <w:r w:rsidRPr="0079528A">
              <w:rPr>
                <w:rFonts w:ascii="Times New Roman" w:hAnsi="Times New Roman"/>
                <w:sz w:val="24"/>
              </w:rPr>
              <w:t>Strongly disagree      1       2        3       4        5       6         7    Strongly agree</w:t>
            </w:r>
          </w:p>
        </w:tc>
      </w:tr>
      <w:tr w:rsidR="005D6579" w:rsidRPr="00883CE7" w:rsidTr="00716552">
        <w:tc>
          <w:tcPr>
            <w:tcW w:w="7054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Power of Factors to Influence the Behaviour</w:t>
            </w:r>
          </w:p>
        </w:tc>
        <w:tc>
          <w:tcPr>
            <w:tcW w:w="79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716552">
        <w:tc>
          <w:tcPr>
            <w:tcW w:w="7054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 know how to clean the udder</w:t>
            </w:r>
          </w:p>
        </w:tc>
        <w:tc>
          <w:tcPr>
            <w:tcW w:w="7938" w:type="dxa"/>
          </w:tcPr>
          <w:p w:rsidR="00716552" w:rsidRDefault="00716552">
            <w:r w:rsidRPr="00D22335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716552">
        <w:tc>
          <w:tcPr>
            <w:tcW w:w="7054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 have time to clean the udder</w:t>
            </w:r>
          </w:p>
        </w:tc>
        <w:tc>
          <w:tcPr>
            <w:tcW w:w="7938" w:type="dxa"/>
          </w:tcPr>
          <w:p w:rsidR="00716552" w:rsidRDefault="00716552">
            <w:r w:rsidRPr="00D22335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716552">
        <w:tc>
          <w:tcPr>
            <w:tcW w:w="7054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 can afford to cover costs of cleaning the udder</w:t>
            </w:r>
          </w:p>
        </w:tc>
        <w:tc>
          <w:tcPr>
            <w:tcW w:w="7938" w:type="dxa"/>
          </w:tcPr>
          <w:p w:rsidR="00716552" w:rsidRDefault="00716552">
            <w:r w:rsidRPr="00D22335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6332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6332">
        <w:rPr>
          <w:rFonts w:ascii="Times New Roman" w:hAnsi="Times New Roman"/>
          <w:b/>
          <w:sz w:val="24"/>
        </w:rPr>
        <w:t xml:space="preserve">Intention: Hand Cleaning </w:t>
      </w:r>
    </w:p>
    <w:tbl>
      <w:tblPr>
        <w:tblStyle w:val="TableGrid"/>
        <w:tblW w:w="15417" w:type="dxa"/>
        <w:tblLook w:val="04A0" w:firstRow="1" w:lastRow="0" w:firstColumn="1" w:lastColumn="0" w:noHBand="0" w:noVBand="1"/>
      </w:tblPr>
      <w:tblGrid>
        <w:gridCol w:w="7338"/>
        <w:gridCol w:w="8079"/>
      </w:tblGrid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n the near future I plan to improve cleaning my hands while milking to reduce  mastitis in my farm</w:t>
            </w:r>
          </w:p>
        </w:tc>
        <w:tc>
          <w:tcPr>
            <w:tcW w:w="8079" w:type="dxa"/>
          </w:tcPr>
          <w:p w:rsidR="005D6579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Attitude for hand cleaning</w:t>
      </w:r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7338"/>
        <w:gridCol w:w="8221"/>
      </w:tblGrid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Behavioural beliefs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883CE7">
        <w:tc>
          <w:tcPr>
            <w:tcW w:w="7338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ilking with clean hands improves milking hygiene</w:t>
            </w:r>
          </w:p>
        </w:tc>
        <w:tc>
          <w:tcPr>
            <w:tcW w:w="8221" w:type="dxa"/>
            <w:shd w:val="clear" w:color="auto" w:fill="FFFFFF" w:themeFill="background1"/>
          </w:tcPr>
          <w:p w:rsidR="00716552" w:rsidRDefault="00716552">
            <w:r w:rsidRPr="006C4B38">
              <w:rPr>
                <w:rFonts w:ascii="Times New Roman" w:hAnsi="Times New Roman"/>
                <w:sz w:val="24"/>
              </w:rPr>
              <w:t xml:space="preserve">Strongly disagree      1    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C4B38">
              <w:rPr>
                <w:rFonts w:ascii="Times New Roman" w:hAnsi="Times New Roman"/>
                <w:sz w:val="24"/>
              </w:rPr>
              <w:t xml:space="preserve"> 2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  3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4 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5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 6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    7    Strongly agree</w:t>
            </w:r>
          </w:p>
        </w:tc>
      </w:tr>
      <w:tr w:rsidR="00716552" w:rsidRPr="00883CE7" w:rsidTr="00883CE7">
        <w:tc>
          <w:tcPr>
            <w:tcW w:w="7338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ilking with clean hands</w:t>
            </w:r>
            <w:ins w:id="3" w:author="Mekonnen, A.S." w:date="2014-09-01T08:36:00Z">
              <w:r w:rsidRPr="00883CE7">
                <w:rPr>
                  <w:rFonts w:ascii="Times New Roman" w:hAnsi="Times New Roman"/>
                  <w:sz w:val="24"/>
                </w:rPr>
                <w:t xml:space="preserve"> </w:t>
              </w:r>
            </w:ins>
            <w:r w:rsidRPr="00883CE7">
              <w:rPr>
                <w:rFonts w:ascii="Times New Roman" w:hAnsi="Times New Roman"/>
                <w:sz w:val="24"/>
              </w:rPr>
              <w:t>minimize spread of bugs causing mastitis among cows</w:t>
            </w:r>
          </w:p>
        </w:tc>
        <w:tc>
          <w:tcPr>
            <w:tcW w:w="8221" w:type="dxa"/>
            <w:shd w:val="clear" w:color="auto" w:fill="FFFFFF" w:themeFill="background1"/>
          </w:tcPr>
          <w:p w:rsidR="00716552" w:rsidRDefault="00716552">
            <w:r w:rsidRPr="006C4B38">
              <w:rPr>
                <w:rFonts w:ascii="Times New Roman" w:hAnsi="Times New Roman"/>
                <w:sz w:val="24"/>
              </w:rPr>
              <w:t xml:space="preserve">Strongly disagree      1    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C4B38">
              <w:rPr>
                <w:rFonts w:ascii="Times New Roman" w:hAnsi="Times New Roman"/>
                <w:sz w:val="24"/>
              </w:rPr>
              <w:t xml:space="preserve"> 2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  3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4 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5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 6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6C4B38">
              <w:rPr>
                <w:rFonts w:ascii="Times New Roman" w:hAnsi="Times New Roman"/>
                <w:sz w:val="24"/>
              </w:rPr>
              <w:t xml:space="preserve">     7    Strongly agree</w:t>
            </w:r>
          </w:p>
        </w:tc>
      </w:tr>
      <w:tr w:rsidR="005D6579" w:rsidRPr="00883CE7" w:rsidTr="00883CE7">
        <w:tc>
          <w:tcPr>
            <w:tcW w:w="73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Outcome evaluation</w:t>
            </w:r>
          </w:p>
        </w:tc>
        <w:tc>
          <w:tcPr>
            <w:tcW w:w="8221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883CE7">
        <w:tc>
          <w:tcPr>
            <w:tcW w:w="7338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ilking hygiene by cleaning hands is important to reduce mastitis</w:t>
            </w:r>
          </w:p>
        </w:tc>
        <w:tc>
          <w:tcPr>
            <w:tcW w:w="8221" w:type="dxa"/>
            <w:shd w:val="clear" w:color="auto" w:fill="FFFFFF" w:themeFill="background1"/>
          </w:tcPr>
          <w:p w:rsidR="00716552" w:rsidRDefault="00716552">
            <w:r w:rsidRPr="009F5CF6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883CE7">
        <w:tc>
          <w:tcPr>
            <w:tcW w:w="7338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inimizing spread of mastitis bugs by cleaning hands is important to reduce mastitis</w:t>
            </w:r>
          </w:p>
        </w:tc>
        <w:tc>
          <w:tcPr>
            <w:tcW w:w="8221" w:type="dxa"/>
            <w:shd w:val="clear" w:color="auto" w:fill="FFFFFF" w:themeFill="background1"/>
          </w:tcPr>
          <w:p w:rsidR="00716552" w:rsidRDefault="00716552">
            <w:r w:rsidRPr="009F5CF6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6579" w:rsidRPr="00883CE7" w:rsidRDefault="005D6579" w:rsidP="005D6579">
      <w:pPr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Subjective Norm for hand cleaning</w:t>
      </w:r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7338"/>
        <w:gridCol w:w="8221"/>
      </w:tblGrid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  <w:t>Strength of normative beliefs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What, according to your knowledge, is the opinion of the following people regarding the control of mastitis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Veterinarians think that hand cleaning is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Very unimportant       -3         -2        -1        0        1        2        3      Very important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e artificial inseminator  thinks that hand cleaning is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Very unimportant       -3         -2        -1        0        1        2        3      Very important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</w:t>
            </w:r>
            <w:r w:rsidR="00883CE7" w:rsidRPr="00883CE7">
              <w:rPr>
                <w:rFonts w:ascii="Times New Roman" w:hAnsi="Times New Roman"/>
                <w:sz w:val="24"/>
              </w:rPr>
              <w:t>y m</w:t>
            </w:r>
            <w:r w:rsidRPr="00883CE7">
              <w:rPr>
                <w:rFonts w:ascii="Times New Roman" w:hAnsi="Times New Roman"/>
                <w:sz w:val="24"/>
              </w:rPr>
              <w:t xml:space="preserve">ilk custo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that hand cleaning is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Very unimportant       -3         -2        -1        0        1        2        3      Very important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2A7F3F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My neighbours</w:t>
            </w:r>
            <w:r w:rsidRPr="00883CE7">
              <w:rPr>
                <w:rFonts w:ascii="Times New Roman" w:hAnsi="Times New Roman"/>
                <w:sz w:val="24"/>
              </w:rPr>
              <w:t xml:space="preserve"> </w:t>
            </w:r>
            <w:r w:rsidR="005D6579" w:rsidRPr="00883CE7">
              <w:rPr>
                <w:rFonts w:ascii="Times New Roman" w:hAnsi="Times New Roman"/>
                <w:sz w:val="24"/>
              </w:rPr>
              <w:t xml:space="preserve">think that </w:t>
            </w:r>
            <w:r w:rsidR="00761734"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hand cleaning is</w:t>
            </w:r>
          </w:p>
        </w:tc>
        <w:tc>
          <w:tcPr>
            <w:tcW w:w="8221" w:type="dxa"/>
          </w:tcPr>
          <w:p w:rsidR="005D6579" w:rsidRPr="00883CE7" w:rsidRDefault="00761734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Very unimportant       -3         -2        -1        0        1        2        3      Very important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that hand cleaning is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Very unimportant       -3         -2        -1        0        1        2        3      Very important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Motivation to comply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 xml:space="preserve">Does the opinion of the following people regarding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hand cleaning </w:t>
            </w:r>
            <w:r w:rsidRPr="00883CE7">
              <w:rPr>
                <w:rFonts w:ascii="Times New Roman" w:hAnsi="Times New Roman"/>
                <w:sz w:val="24"/>
                <w:lang w:val="en-US"/>
              </w:rPr>
              <w:t xml:space="preserve">influence your intention to improve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hand cleaning</w:t>
            </w:r>
            <w:r w:rsidRPr="00883CE7">
              <w:rPr>
                <w:rFonts w:ascii="Times New Roman" w:hAnsi="Times New Roman"/>
                <w:sz w:val="24"/>
                <w:lang w:val="en-US"/>
              </w:rPr>
              <w:t>?</w:t>
            </w:r>
          </w:p>
        </w:tc>
        <w:tc>
          <w:tcPr>
            <w:tcW w:w="82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Veterinarians </w:t>
            </w:r>
          </w:p>
        </w:tc>
        <w:tc>
          <w:tcPr>
            <w:tcW w:w="8221" w:type="dxa"/>
          </w:tcPr>
          <w:p w:rsidR="005D6579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ot at all         1         2       </w:t>
            </w:r>
            <w:r w:rsidR="005D6579" w:rsidRPr="00883CE7">
              <w:rPr>
                <w:rFonts w:ascii="Times New Roman" w:hAnsi="Times New Roman"/>
                <w:sz w:val="24"/>
              </w:rPr>
              <w:t xml:space="preserve">  3     </w:t>
            </w:r>
            <w:r>
              <w:rPr>
                <w:rFonts w:ascii="Times New Roman" w:hAnsi="Times New Roman"/>
                <w:sz w:val="24"/>
              </w:rPr>
              <w:t xml:space="preserve">     4         </w:t>
            </w:r>
            <w:r w:rsidR="005D6579" w:rsidRPr="00883CE7">
              <w:rPr>
                <w:rFonts w:ascii="Times New Roman" w:hAnsi="Times New Roman"/>
                <w:sz w:val="24"/>
              </w:rPr>
              <w:t xml:space="preserve"> 5          6          7            Very much 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The artificial inseminator  </w:t>
            </w:r>
          </w:p>
        </w:tc>
        <w:tc>
          <w:tcPr>
            <w:tcW w:w="8221" w:type="dxa"/>
          </w:tcPr>
          <w:p w:rsidR="00716552" w:rsidRDefault="00716552">
            <w:r w:rsidRPr="005338C0">
              <w:rPr>
                <w:rFonts w:ascii="Times New Roman" w:hAnsi="Times New Roman"/>
                <w:sz w:val="24"/>
              </w:rPr>
              <w:t xml:space="preserve">Not at all         1         2         3          4          5          6          7            Very much 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y milk customers</w:t>
            </w:r>
          </w:p>
        </w:tc>
        <w:tc>
          <w:tcPr>
            <w:tcW w:w="8221" w:type="dxa"/>
          </w:tcPr>
          <w:p w:rsidR="00716552" w:rsidRDefault="00716552">
            <w:r w:rsidRPr="005338C0">
              <w:rPr>
                <w:rFonts w:ascii="Times New Roman" w:hAnsi="Times New Roman"/>
                <w:sz w:val="24"/>
              </w:rPr>
              <w:t xml:space="preserve">Not at all         1         2         3          4          5          6          7            Very much 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eastAsia="Calibri" w:hAnsi="Times New Roman"/>
                <w:sz w:val="24"/>
              </w:rPr>
              <w:t>My neighbours</w:t>
            </w:r>
          </w:p>
        </w:tc>
        <w:tc>
          <w:tcPr>
            <w:tcW w:w="8221" w:type="dxa"/>
          </w:tcPr>
          <w:p w:rsidR="00716552" w:rsidRDefault="00716552">
            <w:r w:rsidRPr="005338C0">
              <w:rPr>
                <w:rFonts w:ascii="Times New Roman" w:hAnsi="Times New Roman"/>
                <w:sz w:val="24"/>
              </w:rPr>
              <w:t xml:space="preserve">Not at all         1         2         3          4          5          6          7            Very much 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 </w:t>
            </w:r>
          </w:p>
        </w:tc>
        <w:tc>
          <w:tcPr>
            <w:tcW w:w="8221" w:type="dxa"/>
          </w:tcPr>
          <w:p w:rsidR="00716552" w:rsidRDefault="00716552">
            <w:r w:rsidRPr="005338C0">
              <w:rPr>
                <w:rFonts w:ascii="Times New Roman" w:hAnsi="Times New Roman"/>
                <w:sz w:val="24"/>
              </w:rPr>
              <w:t xml:space="preserve">Not at all         1         2         3          4          5          6          7            Very much 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Perceived Behavioural Control for hand cleaning</w:t>
      </w:r>
    </w:p>
    <w:tbl>
      <w:tblPr>
        <w:tblStyle w:val="TableGrid"/>
        <w:tblW w:w="15276" w:type="dxa"/>
        <w:tblLook w:val="04A0" w:firstRow="1" w:lastRow="0" w:firstColumn="1" w:lastColumn="0" w:noHBand="0" w:noVBand="1"/>
      </w:tblPr>
      <w:tblGrid>
        <w:gridCol w:w="7338"/>
        <w:gridCol w:w="7938"/>
      </w:tblGrid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  <w:t>Strength of Control Beliefs</w:t>
            </w:r>
          </w:p>
        </w:tc>
        <w:tc>
          <w:tcPr>
            <w:tcW w:w="79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Cleaning  hands will be effective on my farm to reduce mastitis</w:t>
            </w:r>
          </w:p>
        </w:tc>
        <w:tc>
          <w:tcPr>
            <w:tcW w:w="7938" w:type="dxa"/>
          </w:tcPr>
          <w:p w:rsidR="00716552" w:rsidRDefault="00716552">
            <w:r w:rsidRPr="00EE60F0">
              <w:rPr>
                <w:rFonts w:ascii="Times New Roman" w:hAnsi="Times New Roman"/>
                <w:sz w:val="24"/>
              </w:rPr>
              <w:t xml:space="preserve">Strongly disagree      1  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EE60F0">
              <w:rPr>
                <w:rFonts w:ascii="Times New Roman" w:hAnsi="Times New Roman"/>
                <w:sz w:val="24"/>
              </w:rPr>
              <w:t xml:space="preserve">2 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EE60F0">
              <w:rPr>
                <w:rFonts w:ascii="Times New Roman" w:hAnsi="Times New Roman"/>
                <w:sz w:val="24"/>
              </w:rPr>
              <w:t xml:space="preserve"> 3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EE60F0">
              <w:rPr>
                <w:rFonts w:ascii="Times New Roman" w:hAnsi="Times New Roman"/>
                <w:sz w:val="24"/>
              </w:rPr>
              <w:t xml:space="preserve"> 4    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EE60F0">
              <w:rPr>
                <w:rFonts w:ascii="Times New Roman" w:hAnsi="Times New Roman"/>
                <w:sz w:val="24"/>
              </w:rPr>
              <w:t xml:space="preserve"> 5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EE60F0">
              <w:rPr>
                <w:rFonts w:ascii="Times New Roman" w:hAnsi="Times New Roman"/>
                <w:sz w:val="24"/>
              </w:rPr>
              <w:t xml:space="preserve"> 6  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EE60F0">
              <w:rPr>
                <w:rFonts w:ascii="Times New Roman" w:hAnsi="Times New Roman"/>
                <w:sz w:val="24"/>
              </w:rPr>
              <w:t xml:space="preserve"> 7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EE60F0">
              <w:rPr>
                <w:rFonts w:ascii="Times New Roman" w:hAnsi="Times New Roman"/>
                <w:sz w:val="24"/>
              </w:rPr>
              <w:t>Strongly agree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Hand cleaning is difficult</w:t>
            </w:r>
          </w:p>
        </w:tc>
        <w:tc>
          <w:tcPr>
            <w:tcW w:w="7938" w:type="dxa"/>
          </w:tcPr>
          <w:p w:rsidR="00716552" w:rsidRDefault="00716552">
            <w:r w:rsidRPr="007C69A3">
              <w:rPr>
                <w:rFonts w:ascii="Times New Roman" w:hAnsi="Times New Roman"/>
                <w:sz w:val="24"/>
              </w:rPr>
              <w:t>Strongly disagree      1        2        3       4       5       6         7      Strongly agree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Cleaning the hands is time consuming</w:t>
            </w:r>
          </w:p>
        </w:tc>
        <w:tc>
          <w:tcPr>
            <w:tcW w:w="7938" w:type="dxa"/>
          </w:tcPr>
          <w:p w:rsidR="00716552" w:rsidRDefault="00716552">
            <w:r w:rsidRPr="007C69A3">
              <w:rPr>
                <w:rFonts w:ascii="Times New Roman" w:hAnsi="Times New Roman"/>
                <w:sz w:val="24"/>
              </w:rPr>
              <w:t>Strongly disagree      1        2        3       4       5       6         7      Strongly agree</w:t>
            </w:r>
          </w:p>
        </w:tc>
      </w:tr>
      <w:tr w:rsidR="00716552" w:rsidRPr="00883CE7" w:rsidTr="00883CE7">
        <w:tc>
          <w:tcPr>
            <w:tcW w:w="7338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Cleaning the hands is expensive </w:t>
            </w:r>
          </w:p>
        </w:tc>
        <w:tc>
          <w:tcPr>
            <w:tcW w:w="7938" w:type="dxa"/>
          </w:tcPr>
          <w:p w:rsidR="00716552" w:rsidRDefault="00716552">
            <w:r w:rsidRPr="007C69A3">
              <w:rPr>
                <w:rFonts w:ascii="Times New Roman" w:hAnsi="Times New Roman"/>
                <w:sz w:val="24"/>
              </w:rPr>
              <w:t>Strongly disagree      1        2        3       4       5       6         7      Strongly agree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Power of Factors to Influence the Behaviour</w:t>
            </w:r>
          </w:p>
        </w:tc>
        <w:tc>
          <w:tcPr>
            <w:tcW w:w="79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 know how to clean the hands</w:t>
            </w:r>
          </w:p>
        </w:tc>
        <w:tc>
          <w:tcPr>
            <w:tcW w:w="79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 have time to clean the hands</w:t>
            </w:r>
          </w:p>
        </w:tc>
        <w:tc>
          <w:tcPr>
            <w:tcW w:w="79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5D6579" w:rsidRPr="00883CE7" w:rsidTr="00883CE7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 can afford to cover costs of cleaning the hands</w:t>
            </w:r>
          </w:p>
        </w:tc>
        <w:tc>
          <w:tcPr>
            <w:tcW w:w="79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6332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6332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6332">
        <w:rPr>
          <w:rFonts w:ascii="Times New Roman" w:hAnsi="Times New Roman"/>
          <w:b/>
          <w:sz w:val="24"/>
        </w:rPr>
        <w:t>Intention: Improving stall hygiene</w:t>
      </w:r>
    </w:p>
    <w:tbl>
      <w:tblPr>
        <w:tblStyle w:val="TableGrid"/>
        <w:tblW w:w="15276" w:type="dxa"/>
        <w:tblLook w:val="04A0" w:firstRow="1" w:lastRow="0" w:firstColumn="1" w:lastColumn="0" w:noHBand="0" w:noVBand="1"/>
      </w:tblPr>
      <w:tblGrid>
        <w:gridCol w:w="7621"/>
        <w:gridCol w:w="7655"/>
      </w:tblGrid>
      <w:tr w:rsidR="005D6579" w:rsidRPr="00883CE7" w:rsidTr="005D6579">
        <w:tc>
          <w:tcPr>
            <w:tcW w:w="7621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n the near future, I plan to improve stall hygiene to reduce  mastitis in my farm</w:t>
            </w:r>
          </w:p>
        </w:tc>
        <w:tc>
          <w:tcPr>
            <w:tcW w:w="7655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</w:t>
            </w:r>
            <w:r w:rsidR="00716552">
              <w:rPr>
                <w:rFonts w:ascii="Times New Roman" w:hAnsi="Times New Roman"/>
                <w:sz w:val="24"/>
              </w:rPr>
              <w:t xml:space="preserve">y disagree    -3     -2      -1       0       1       </w:t>
            </w:r>
            <w:r w:rsidRPr="00883CE7">
              <w:rPr>
                <w:rFonts w:ascii="Times New Roman" w:hAnsi="Times New Roman"/>
                <w:sz w:val="24"/>
              </w:rPr>
              <w:t>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Attitude for stall hygiene</w:t>
      </w:r>
    </w:p>
    <w:tbl>
      <w:tblPr>
        <w:tblStyle w:val="TableGrid"/>
        <w:tblW w:w="15276" w:type="dxa"/>
        <w:tblLook w:val="04A0" w:firstRow="1" w:lastRow="0" w:firstColumn="1" w:lastColumn="0" w:noHBand="0" w:noVBand="1"/>
      </w:tblPr>
      <w:tblGrid>
        <w:gridCol w:w="7338"/>
        <w:gridCol w:w="7938"/>
      </w:tblGrid>
      <w:tr w:rsidR="005D6579" w:rsidRPr="00883CE7" w:rsidTr="005D6579">
        <w:tc>
          <w:tcPr>
            <w:tcW w:w="73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Behavioural beliefs</w:t>
            </w:r>
          </w:p>
        </w:tc>
        <w:tc>
          <w:tcPr>
            <w:tcW w:w="7938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5D6579">
        <w:tc>
          <w:tcPr>
            <w:tcW w:w="7338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A clean stall reduces mastitis</w:t>
            </w:r>
          </w:p>
        </w:tc>
        <w:tc>
          <w:tcPr>
            <w:tcW w:w="7938" w:type="dxa"/>
            <w:shd w:val="clear" w:color="auto" w:fill="FFFFFF" w:themeFill="background1"/>
          </w:tcPr>
          <w:p w:rsidR="00716552" w:rsidRDefault="00716552">
            <w:r w:rsidRPr="006727BD">
              <w:rPr>
                <w:rFonts w:ascii="Times New Roman" w:hAnsi="Times New Roman"/>
                <w:sz w:val="24"/>
              </w:rPr>
              <w:t xml:space="preserve">Strongly disagree      1  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6727BD">
              <w:rPr>
                <w:rFonts w:ascii="Times New Roman" w:hAnsi="Times New Roman"/>
                <w:sz w:val="24"/>
              </w:rPr>
              <w:t xml:space="preserve">2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6727BD">
              <w:rPr>
                <w:rFonts w:ascii="Times New Roman" w:hAnsi="Times New Roman"/>
                <w:sz w:val="24"/>
              </w:rPr>
              <w:t xml:space="preserve">    3   </w:t>
            </w:r>
            <w:r w:rsidR="00694F3A">
              <w:rPr>
                <w:rFonts w:ascii="Times New Roman" w:hAnsi="Times New Roman"/>
                <w:sz w:val="24"/>
              </w:rPr>
              <w:t xml:space="preserve">    </w:t>
            </w:r>
            <w:r w:rsidRPr="006727BD">
              <w:rPr>
                <w:rFonts w:ascii="Times New Roman" w:hAnsi="Times New Roman"/>
                <w:sz w:val="24"/>
              </w:rPr>
              <w:t xml:space="preserve">  4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6727BD">
              <w:rPr>
                <w:rFonts w:ascii="Times New Roman" w:hAnsi="Times New Roman"/>
                <w:sz w:val="24"/>
              </w:rPr>
              <w:t xml:space="preserve">    5    </w:t>
            </w:r>
            <w:r w:rsidR="00694F3A">
              <w:rPr>
                <w:rFonts w:ascii="Times New Roman" w:hAnsi="Times New Roman"/>
                <w:sz w:val="24"/>
              </w:rPr>
              <w:t xml:space="preserve">   </w:t>
            </w:r>
            <w:r w:rsidRPr="006727BD">
              <w:rPr>
                <w:rFonts w:ascii="Times New Roman" w:hAnsi="Times New Roman"/>
                <w:sz w:val="24"/>
              </w:rPr>
              <w:t xml:space="preserve"> 6       7    Strongly agree</w:t>
            </w:r>
          </w:p>
        </w:tc>
      </w:tr>
      <w:tr w:rsidR="00694F3A" w:rsidRPr="00883CE7" w:rsidTr="005D6579">
        <w:tc>
          <w:tcPr>
            <w:tcW w:w="7338" w:type="dxa"/>
            <w:shd w:val="clear" w:color="auto" w:fill="FFFFFF" w:themeFill="background1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  <w:lang w:val="en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Cleaning the stall minimize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transmission of mastitis agents </w:t>
            </w:r>
          </w:p>
        </w:tc>
        <w:tc>
          <w:tcPr>
            <w:tcW w:w="7938" w:type="dxa"/>
            <w:shd w:val="clear" w:color="auto" w:fill="FFFFFF" w:themeFill="background1"/>
          </w:tcPr>
          <w:p w:rsidR="00694F3A" w:rsidRDefault="00694F3A">
            <w:r w:rsidRPr="007E0F35">
              <w:rPr>
                <w:rFonts w:ascii="Times New Roman" w:hAnsi="Times New Roman"/>
                <w:sz w:val="24"/>
              </w:rPr>
              <w:t>Strongly disagree      1        2        3         4        5        6       7    Strongly agree</w:t>
            </w:r>
          </w:p>
        </w:tc>
      </w:tr>
      <w:tr w:rsidR="00694F3A" w:rsidRPr="00883CE7" w:rsidTr="005D6579">
        <w:tc>
          <w:tcPr>
            <w:tcW w:w="7338" w:type="dxa"/>
            <w:shd w:val="clear" w:color="auto" w:fill="FFFFFF" w:themeFill="background1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mproving the stall hygiene reduce exposure of teats to mastitis pathogens</w:t>
            </w:r>
          </w:p>
        </w:tc>
        <w:tc>
          <w:tcPr>
            <w:tcW w:w="7938" w:type="dxa"/>
            <w:shd w:val="clear" w:color="auto" w:fill="FFFFFF" w:themeFill="background1"/>
          </w:tcPr>
          <w:p w:rsidR="00694F3A" w:rsidRDefault="00694F3A">
            <w:r w:rsidRPr="007E0F35">
              <w:rPr>
                <w:rFonts w:ascii="Times New Roman" w:hAnsi="Times New Roman"/>
                <w:sz w:val="24"/>
              </w:rPr>
              <w:t>Strongly disagree      1        2        3         4        5        6       7    Strongly agree</w:t>
            </w:r>
          </w:p>
        </w:tc>
      </w:tr>
      <w:tr w:rsidR="005D6579" w:rsidRPr="00883CE7" w:rsidTr="005D6579">
        <w:tc>
          <w:tcPr>
            <w:tcW w:w="73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 xml:space="preserve">Outcome evaluation </w:t>
            </w:r>
          </w:p>
        </w:tc>
        <w:tc>
          <w:tcPr>
            <w:tcW w:w="79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5D6579">
        <w:tc>
          <w:tcPr>
            <w:tcW w:w="73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all hygiene is important to reduce mastitis</w:t>
            </w:r>
          </w:p>
        </w:tc>
        <w:tc>
          <w:tcPr>
            <w:tcW w:w="79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5D6579" w:rsidRPr="00883CE7" w:rsidTr="005D6579">
        <w:tc>
          <w:tcPr>
            <w:tcW w:w="73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inimizing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transmission of mastitis agents by cleaning the stall </w:t>
            </w:r>
            <w:r w:rsidRPr="00883CE7">
              <w:rPr>
                <w:rFonts w:ascii="Times New Roman" w:hAnsi="Times New Roman"/>
                <w:sz w:val="24"/>
              </w:rPr>
              <w:t>is important to reduce mastitis</w:t>
            </w:r>
          </w:p>
        </w:tc>
        <w:tc>
          <w:tcPr>
            <w:tcW w:w="79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5D6579" w:rsidRPr="00883CE7" w:rsidTr="005D6579">
        <w:tc>
          <w:tcPr>
            <w:tcW w:w="73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inimizing exposure of teats to mastitis pathogens is important to reduce mastitis</w:t>
            </w:r>
          </w:p>
        </w:tc>
        <w:tc>
          <w:tcPr>
            <w:tcW w:w="7938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rPr>
          <w:rFonts w:ascii="Times New Roman" w:hAnsi="Times New Roman"/>
          <w:b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Subjective Norm for stall hygiene</w:t>
      </w:r>
    </w:p>
    <w:tbl>
      <w:tblPr>
        <w:tblStyle w:val="TableGrid"/>
        <w:tblW w:w="15276" w:type="dxa"/>
        <w:tblLook w:val="04A0" w:firstRow="1" w:lastRow="0" w:firstColumn="1" w:lastColumn="0" w:noHBand="0" w:noVBand="1"/>
      </w:tblPr>
      <w:tblGrid>
        <w:gridCol w:w="7196"/>
        <w:gridCol w:w="8080"/>
      </w:tblGrid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  <w:t>Strength of normative beliefs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What, according to your knowledge, is the opinion of the following people regarding the control of mastitis</w:t>
            </w:r>
            <w:r w:rsidRPr="00883CE7">
              <w:rPr>
                <w:rFonts w:ascii="Times New Roman" w:hAnsi="Times New Roman"/>
                <w:color w:val="222222"/>
                <w:sz w:val="24"/>
                <w:lang w:eastAsia="nl-NL"/>
              </w:rPr>
              <w:t>?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Veterinarians think that stall hygiene is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Very unimport</w:t>
            </w:r>
            <w:r w:rsidR="00694F3A">
              <w:rPr>
                <w:rFonts w:ascii="Times New Roman" w:hAnsi="Times New Roman"/>
                <w:sz w:val="24"/>
              </w:rPr>
              <w:t xml:space="preserve">ant      -3       -2       -1        0       1       2       </w:t>
            </w:r>
            <w:r w:rsidRPr="00883CE7">
              <w:rPr>
                <w:rFonts w:ascii="Times New Roman" w:hAnsi="Times New Roman"/>
                <w:sz w:val="24"/>
              </w:rPr>
              <w:t>3        Very important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761734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e artificial inseminator  thinks that  stall hygiene is</w:t>
            </w:r>
          </w:p>
        </w:tc>
        <w:tc>
          <w:tcPr>
            <w:tcW w:w="8080" w:type="dxa"/>
          </w:tcPr>
          <w:p w:rsidR="00694F3A" w:rsidRDefault="00694F3A">
            <w:r w:rsidRPr="00B92889">
              <w:rPr>
                <w:rFonts w:ascii="Times New Roman" w:hAnsi="Times New Roman"/>
                <w:sz w:val="24"/>
              </w:rPr>
              <w:t>Very unimportant      -3       -2       -1        0       1       2       3        Very important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milk custo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that stall hygiene is</w:t>
            </w:r>
          </w:p>
        </w:tc>
        <w:tc>
          <w:tcPr>
            <w:tcW w:w="8080" w:type="dxa"/>
          </w:tcPr>
          <w:p w:rsidR="00694F3A" w:rsidRDefault="00694F3A">
            <w:r w:rsidRPr="00B92889">
              <w:rPr>
                <w:rFonts w:ascii="Times New Roman" w:hAnsi="Times New Roman"/>
                <w:sz w:val="24"/>
              </w:rPr>
              <w:t>Very unimportant      -3       -2       -1        0       1       2       3        Very important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761734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neighbou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that stall hygiene is</w:t>
            </w:r>
          </w:p>
        </w:tc>
        <w:tc>
          <w:tcPr>
            <w:tcW w:w="8080" w:type="dxa"/>
          </w:tcPr>
          <w:p w:rsidR="00694F3A" w:rsidRDefault="00694F3A">
            <w:r w:rsidRPr="00B92889">
              <w:rPr>
                <w:rFonts w:ascii="Times New Roman" w:hAnsi="Times New Roman"/>
                <w:sz w:val="24"/>
              </w:rPr>
              <w:t>Very unimportant      -3       -2       -1        0       1       2       3        Very important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that stall hygiene is</w:t>
            </w:r>
          </w:p>
        </w:tc>
        <w:tc>
          <w:tcPr>
            <w:tcW w:w="8080" w:type="dxa"/>
          </w:tcPr>
          <w:p w:rsidR="00694F3A" w:rsidRDefault="00694F3A">
            <w:r w:rsidRPr="00B92889">
              <w:rPr>
                <w:rFonts w:ascii="Times New Roman" w:hAnsi="Times New Roman"/>
                <w:sz w:val="24"/>
              </w:rPr>
              <w:t>Very unimportant      -3       -2       -1        0       1       2       3        Very important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Motivation to comply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Does the opinion of the following people regarding stall hygiene influence your intention to improve stall hygiene?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Veterinarians </w:t>
            </w:r>
          </w:p>
        </w:tc>
        <w:tc>
          <w:tcPr>
            <w:tcW w:w="8080" w:type="dxa"/>
          </w:tcPr>
          <w:p w:rsidR="00694F3A" w:rsidRDefault="00694F3A">
            <w:r w:rsidRPr="00195783">
              <w:rPr>
                <w:rFonts w:ascii="Times New Roman" w:hAnsi="Times New Roman"/>
                <w:sz w:val="24"/>
              </w:rPr>
              <w:t>Not at all        1       2          3          4          5          6          7            Very much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The artificial inseminator  </w:t>
            </w:r>
          </w:p>
        </w:tc>
        <w:tc>
          <w:tcPr>
            <w:tcW w:w="8080" w:type="dxa"/>
          </w:tcPr>
          <w:p w:rsidR="00694F3A" w:rsidRDefault="00694F3A">
            <w:r w:rsidRPr="00195783">
              <w:rPr>
                <w:rFonts w:ascii="Times New Roman" w:hAnsi="Times New Roman"/>
                <w:sz w:val="24"/>
              </w:rPr>
              <w:t>Not at all        1       2          3          4          5          6          7            Very much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milk customers </w:t>
            </w:r>
          </w:p>
        </w:tc>
        <w:tc>
          <w:tcPr>
            <w:tcW w:w="8080" w:type="dxa"/>
          </w:tcPr>
          <w:p w:rsidR="00694F3A" w:rsidRDefault="00694F3A">
            <w:r w:rsidRPr="00195783">
              <w:rPr>
                <w:rFonts w:ascii="Times New Roman" w:hAnsi="Times New Roman"/>
                <w:sz w:val="24"/>
              </w:rPr>
              <w:t>Not at all        1       2          3          4          5          6          7            Very much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761734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neighbours </w:t>
            </w:r>
          </w:p>
        </w:tc>
        <w:tc>
          <w:tcPr>
            <w:tcW w:w="8080" w:type="dxa"/>
          </w:tcPr>
          <w:p w:rsidR="00694F3A" w:rsidRDefault="00694F3A">
            <w:r w:rsidRPr="00195783">
              <w:rPr>
                <w:rFonts w:ascii="Times New Roman" w:hAnsi="Times New Roman"/>
                <w:sz w:val="24"/>
              </w:rPr>
              <w:t>Not at all        1       2          3          4          5          6          7            Very much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</w:t>
            </w:r>
          </w:p>
        </w:tc>
        <w:tc>
          <w:tcPr>
            <w:tcW w:w="8080" w:type="dxa"/>
          </w:tcPr>
          <w:p w:rsidR="00694F3A" w:rsidRDefault="00694F3A">
            <w:r w:rsidRPr="00195783">
              <w:rPr>
                <w:rFonts w:ascii="Times New Roman" w:hAnsi="Times New Roman"/>
                <w:sz w:val="24"/>
              </w:rPr>
              <w:t>Not at all        1       2          3          4          5          6          7            Very much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Perceived Behavioural Control for stall hygiene</w:t>
      </w:r>
    </w:p>
    <w:tbl>
      <w:tblPr>
        <w:tblStyle w:val="TableGrid"/>
        <w:tblW w:w="15276" w:type="dxa"/>
        <w:tblLook w:val="04A0" w:firstRow="1" w:lastRow="0" w:firstColumn="1" w:lastColumn="0" w:noHBand="0" w:noVBand="1"/>
      </w:tblPr>
      <w:tblGrid>
        <w:gridCol w:w="7196"/>
        <w:gridCol w:w="8080"/>
      </w:tblGrid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  <w:t>Strength of Control Beliefs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An optimal stall hygiene will be effective on my farm to reduce mastitis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 1         2         3         4         5         6        7       Strongly agree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Cleaning the stall is difficult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 1         2         3         4         5         6        7       Strongly agree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Cleaning the stall is time consuming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 1         2         3         4         5         6        7       Strongly agree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Cleaning the stall is expensive 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 1         2         3         4         5         6        7       Strongly agree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Power of Factors to Influence the Behaviour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883CE7">
        <w:tc>
          <w:tcPr>
            <w:tcW w:w="719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 know how to clean the stall</w:t>
            </w:r>
          </w:p>
        </w:tc>
        <w:tc>
          <w:tcPr>
            <w:tcW w:w="8080" w:type="dxa"/>
          </w:tcPr>
          <w:p w:rsidR="00716552" w:rsidRDefault="00716552" w:rsidP="00694F3A">
            <w:r w:rsidRPr="00DB0466">
              <w:rPr>
                <w:rFonts w:ascii="Times New Roman" w:hAnsi="Times New Roman"/>
                <w:sz w:val="24"/>
              </w:rPr>
              <w:t xml:space="preserve">Strongly disagree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DB0466">
              <w:rPr>
                <w:rFonts w:ascii="Times New Roman" w:hAnsi="Times New Roman"/>
                <w:sz w:val="24"/>
              </w:rPr>
              <w:t xml:space="preserve">-3       -2        -1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DB0466">
              <w:rPr>
                <w:rFonts w:ascii="Times New Roman" w:hAnsi="Times New Roman"/>
                <w:sz w:val="24"/>
              </w:rPr>
              <w:t xml:space="preserve">  0         1         2       3     Strongly agree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 have time to clean the stall</w:t>
            </w:r>
          </w:p>
        </w:tc>
        <w:tc>
          <w:tcPr>
            <w:tcW w:w="8080" w:type="dxa"/>
          </w:tcPr>
          <w:p w:rsidR="00694F3A" w:rsidRDefault="00694F3A">
            <w:r w:rsidRPr="00FA16CE">
              <w:rPr>
                <w:rFonts w:ascii="Times New Roman" w:hAnsi="Times New Roman"/>
                <w:sz w:val="24"/>
              </w:rPr>
              <w:t>Strongly disagree      -3       -2        -1        0         1         2       3     Strongly agree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 can afford to cover costs of cleaning the stall</w:t>
            </w:r>
          </w:p>
        </w:tc>
        <w:tc>
          <w:tcPr>
            <w:tcW w:w="8080" w:type="dxa"/>
          </w:tcPr>
          <w:p w:rsidR="00694F3A" w:rsidRDefault="00694F3A">
            <w:r w:rsidRPr="00FA16CE">
              <w:rPr>
                <w:rFonts w:ascii="Times New Roman" w:hAnsi="Times New Roman"/>
                <w:sz w:val="24"/>
              </w:rPr>
              <w:t>Strongly disagree      -3       -2        -1        0         1         2       3     Strongly agree</w:t>
            </w:r>
          </w:p>
        </w:tc>
      </w:tr>
    </w:tbl>
    <w:p w:rsidR="005D6579" w:rsidRPr="00886332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6332">
        <w:rPr>
          <w:rFonts w:ascii="Times New Roman" w:hAnsi="Times New Roman"/>
          <w:b/>
          <w:sz w:val="24"/>
        </w:rPr>
        <w:t>Intention: Improve Feeding</w:t>
      </w:r>
    </w:p>
    <w:tbl>
      <w:tblPr>
        <w:tblStyle w:val="TableGrid"/>
        <w:tblW w:w="15276" w:type="dxa"/>
        <w:tblLook w:val="04A0" w:firstRow="1" w:lastRow="0" w:firstColumn="1" w:lastColumn="0" w:noHBand="0" w:noVBand="1"/>
      </w:tblPr>
      <w:tblGrid>
        <w:gridCol w:w="7196"/>
        <w:gridCol w:w="8080"/>
      </w:tblGrid>
      <w:tr w:rsidR="005D6579" w:rsidRPr="00883CE7" w:rsidTr="00883CE7">
        <w:trPr>
          <w:trHeight w:val="502"/>
        </w:trPr>
        <w:tc>
          <w:tcPr>
            <w:tcW w:w="7196" w:type="dxa"/>
          </w:tcPr>
          <w:p w:rsidR="005D6579" w:rsidRPr="00883CE7" w:rsidRDefault="005D6579" w:rsidP="005D6579">
            <w:pPr>
              <w:tabs>
                <w:tab w:val="left" w:pos="1352"/>
              </w:tabs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n the near future I plan to improve feeding of my cows to reduce  mastitis in my farm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Strongly disagree      -3    </w:t>
            </w:r>
            <w:r w:rsidR="00694F3A">
              <w:rPr>
                <w:rFonts w:ascii="Times New Roman" w:hAnsi="Times New Roman"/>
                <w:sz w:val="24"/>
              </w:rPr>
              <w:t xml:space="preserve"> </w:t>
            </w:r>
            <w:r w:rsidRPr="00883CE7">
              <w:rPr>
                <w:rFonts w:ascii="Times New Roman" w:hAnsi="Times New Roman"/>
                <w:sz w:val="24"/>
              </w:rPr>
              <w:t xml:space="preserve">  -2       -1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883CE7">
              <w:rPr>
                <w:rFonts w:ascii="Times New Roman" w:hAnsi="Times New Roman"/>
                <w:sz w:val="24"/>
              </w:rPr>
              <w:t xml:space="preserve">   0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883CE7">
              <w:rPr>
                <w:rFonts w:ascii="Times New Roman" w:hAnsi="Times New Roman"/>
                <w:sz w:val="24"/>
              </w:rPr>
              <w:t xml:space="preserve">     1        2       3     Strongly agree</w:t>
            </w:r>
            <w:r w:rsidRPr="00883CE7" w:rsidDel="00B47E1C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 xml:space="preserve">Attitude for feeding Improvement </w:t>
      </w:r>
    </w:p>
    <w:tbl>
      <w:tblPr>
        <w:tblStyle w:val="TableGrid"/>
        <w:tblW w:w="15276" w:type="dxa"/>
        <w:tblLook w:val="04A0" w:firstRow="1" w:lastRow="0" w:firstColumn="1" w:lastColumn="0" w:noHBand="0" w:noVBand="1"/>
      </w:tblPr>
      <w:tblGrid>
        <w:gridCol w:w="7196"/>
        <w:gridCol w:w="8080"/>
      </w:tblGrid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  <w:highlight w:val="yellow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Behavioural beliefs</w:t>
            </w:r>
          </w:p>
        </w:tc>
        <w:tc>
          <w:tcPr>
            <w:tcW w:w="8080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883CE7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Appropriate feeding  improves nutritional balance</w:t>
            </w:r>
          </w:p>
        </w:tc>
        <w:tc>
          <w:tcPr>
            <w:tcW w:w="8080" w:type="dxa"/>
            <w:shd w:val="clear" w:color="auto" w:fill="FFFFFF" w:themeFill="background1"/>
          </w:tcPr>
          <w:p w:rsidR="00716552" w:rsidRDefault="00716552">
            <w:r w:rsidRPr="0016488B">
              <w:rPr>
                <w:rFonts w:ascii="Times New Roman" w:hAnsi="Times New Roman"/>
                <w:sz w:val="24"/>
              </w:rPr>
              <w:t xml:space="preserve">Strongly disagree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 1   </w:t>
            </w:r>
            <w:r w:rsidR="00694F3A">
              <w:rPr>
                <w:rFonts w:ascii="Times New Roman" w:hAnsi="Times New Roman"/>
                <w:sz w:val="24"/>
              </w:rPr>
              <w:t xml:space="preserve">   </w:t>
            </w:r>
            <w:r w:rsidRPr="0016488B">
              <w:rPr>
                <w:rFonts w:ascii="Times New Roman" w:hAnsi="Times New Roman"/>
                <w:sz w:val="24"/>
              </w:rPr>
              <w:t xml:space="preserve">   2 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3   </w:t>
            </w:r>
            <w:r w:rsidR="00694F3A">
              <w:rPr>
                <w:rFonts w:ascii="Times New Roman" w:hAnsi="Times New Roman"/>
                <w:sz w:val="24"/>
              </w:rPr>
              <w:t xml:space="preserve">   </w:t>
            </w:r>
            <w:r w:rsidRPr="0016488B">
              <w:rPr>
                <w:rFonts w:ascii="Times New Roman" w:hAnsi="Times New Roman"/>
                <w:sz w:val="24"/>
              </w:rPr>
              <w:t xml:space="preserve">  4   </w:t>
            </w:r>
            <w:r w:rsidR="00694F3A">
              <w:rPr>
                <w:rFonts w:ascii="Times New Roman" w:hAnsi="Times New Roman"/>
                <w:sz w:val="24"/>
              </w:rPr>
              <w:t xml:space="preserve"> </w:t>
            </w:r>
            <w:r w:rsidRPr="0016488B">
              <w:rPr>
                <w:rFonts w:ascii="Times New Roman" w:hAnsi="Times New Roman"/>
                <w:sz w:val="24"/>
              </w:rPr>
              <w:t xml:space="preserve">   5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 6  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7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 Strongly agree</w:t>
            </w:r>
          </w:p>
        </w:tc>
      </w:tr>
      <w:tr w:rsidR="00716552" w:rsidRPr="00883CE7" w:rsidTr="00883CE7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Appropriate feeding improves resistance to disease; hence to mastitis</w:t>
            </w:r>
          </w:p>
        </w:tc>
        <w:tc>
          <w:tcPr>
            <w:tcW w:w="8080" w:type="dxa"/>
            <w:shd w:val="clear" w:color="auto" w:fill="FFFFFF" w:themeFill="background1"/>
          </w:tcPr>
          <w:p w:rsidR="00716552" w:rsidRDefault="00694F3A">
            <w:r w:rsidRPr="0016488B">
              <w:rPr>
                <w:rFonts w:ascii="Times New Roman" w:hAnsi="Times New Roman"/>
                <w:sz w:val="24"/>
              </w:rPr>
              <w:t xml:space="preserve">Strongly disagree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 1   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  <w:r w:rsidRPr="0016488B">
              <w:rPr>
                <w:rFonts w:ascii="Times New Roman" w:hAnsi="Times New Roman"/>
                <w:sz w:val="24"/>
              </w:rPr>
              <w:t xml:space="preserve">   2 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3   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  <w:r w:rsidRPr="0016488B">
              <w:rPr>
                <w:rFonts w:ascii="Times New Roman" w:hAnsi="Times New Roman"/>
                <w:sz w:val="24"/>
              </w:rPr>
              <w:t xml:space="preserve">  4  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6488B">
              <w:rPr>
                <w:rFonts w:ascii="Times New Roman" w:hAnsi="Times New Roman"/>
                <w:sz w:val="24"/>
              </w:rPr>
              <w:t xml:space="preserve">   5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 6    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7  </w:t>
            </w:r>
            <w:r>
              <w:rPr>
                <w:rFonts w:ascii="Times New Roman" w:hAnsi="Times New Roman"/>
                <w:sz w:val="24"/>
              </w:rPr>
              <w:t xml:space="preserve">  </w:t>
            </w:r>
            <w:r w:rsidRPr="0016488B">
              <w:rPr>
                <w:rFonts w:ascii="Times New Roman" w:hAnsi="Times New Roman"/>
                <w:sz w:val="24"/>
              </w:rPr>
              <w:t xml:space="preserve">  Strongly agree</w:t>
            </w:r>
          </w:p>
        </w:tc>
      </w:tr>
      <w:tr w:rsidR="00716552" w:rsidRPr="00883CE7" w:rsidTr="00883CE7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Outcome evaluation</w:t>
            </w:r>
          </w:p>
        </w:tc>
        <w:tc>
          <w:tcPr>
            <w:tcW w:w="8080" w:type="dxa"/>
            <w:shd w:val="clear" w:color="auto" w:fill="FFFFFF" w:themeFill="background1"/>
          </w:tcPr>
          <w:p w:rsidR="00716552" w:rsidRDefault="00716552"/>
        </w:tc>
      </w:tr>
      <w:tr w:rsidR="00716552" w:rsidRPr="00883CE7" w:rsidTr="00883CE7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Balanced feeding  is important to reduce mastitis</w:t>
            </w:r>
          </w:p>
        </w:tc>
        <w:tc>
          <w:tcPr>
            <w:tcW w:w="8080" w:type="dxa"/>
            <w:shd w:val="clear" w:color="auto" w:fill="FFFFFF" w:themeFill="background1"/>
          </w:tcPr>
          <w:p w:rsidR="00716552" w:rsidRDefault="00716552">
            <w:r w:rsidRPr="005901B8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883CE7">
        <w:tc>
          <w:tcPr>
            <w:tcW w:w="7196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mproving resistance to mastitis is important to reduce mastitis</w:t>
            </w:r>
          </w:p>
        </w:tc>
        <w:tc>
          <w:tcPr>
            <w:tcW w:w="8080" w:type="dxa"/>
            <w:shd w:val="clear" w:color="auto" w:fill="FFFFFF" w:themeFill="background1"/>
          </w:tcPr>
          <w:p w:rsidR="00716552" w:rsidRDefault="00716552">
            <w:r w:rsidRPr="005901B8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Subjective Norm for feeding Improv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6"/>
        <w:gridCol w:w="7856"/>
      </w:tblGrid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jc w:val="both"/>
              <w:rPr>
                <w:rFonts w:ascii="Times New Roman" w:hAnsi="Times New Roman"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What, according to your knowledge, is the opinion of the following people regarding the control of mastitis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Veterinarians think that improving feeding is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Very unimportant     </w:t>
            </w:r>
            <w:r w:rsidR="00694F3A">
              <w:rPr>
                <w:rFonts w:ascii="Times New Roman" w:hAnsi="Times New Roman"/>
                <w:sz w:val="24"/>
              </w:rPr>
              <w:t xml:space="preserve">  1       2       3       4        5       6        7       </w:t>
            </w:r>
            <w:r w:rsidRPr="00883CE7">
              <w:rPr>
                <w:rFonts w:ascii="Times New Roman" w:hAnsi="Times New Roman"/>
                <w:sz w:val="24"/>
              </w:rPr>
              <w:t xml:space="preserve">Very important 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761734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e artificial inseminator  thinks that improving</w:t>
            </w:r>
            <w:r w:rsidRPr="00883CE7" w:rsidDel="00560AC3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feeding</w:t>
            </w:r>
            <w:r w:rsidRPr="00883CE7" w:rsidDel="00816F71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</w:t>
            </w:r>
          </w:p>
        </w:tc>
        <w:tc>
          <w:tcPr>
            <w:tcW w:w="7856" w:type="dxa"/>
          </w:tcPr>
          <w:p w:rsidR="00694F3A" w:rsidRDefault="00694F3A">
            <w:r w:rsidRPr="00735E8B">
              <w:rPr>
                <w:rFonts w:ascii="Times New Roman" w:hAnsi="Times New Roman"/>
                <w:sz w:val="24"/>
              </w:rPr>
              <w:t xml:space="preserve">Very unimportant       1       2       3       4        5       6        7       Very important 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milk custo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that improving</w:t>
            </w:r>
            <w:r w:rsidRPr="00883CE7" w:rsidDel="00560AC3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feeding</w:t>
            </w:r>
            <w:r w:rsidRPr="00883CE7" w:rsidDel="00816F71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</w:t>
            </w:r>
          </w:p>
        </w:tc>
        <w:tc>
          <w:tcPr>
            <w:tcW w:w="7856" w:type="dxa"/>
          </w:tcPr>
          <w:p w:rsidR="00694F3A" w:rsidRDefault="00694F3A">
            <w:r w:rsidRPr="00735E8B">
              <w:rPr>
                <w:rFonts w:ascii="Times New Roman" w:hAnsi="Times New Roman"/>
                <w:sz w:val="24"/>
              </w:rPr>
              <w:t xml:space="preserve">Very unimportant       1       2       3       4        5       6        7       Very important 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neighbou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at improving</w:t>
            </w:r>
            <w:r w:rsidRPr="00883CE7" w:rsidDel="00560AC3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feeding</w:t>
            </w:r>
            <w:r w:rsidRPr="00883CE7" w:rsidDel="00816F71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</w:t>
            </w:r>
          </w:p>
        </w:tc>
        <w:tc>
          <w:tcPr>
            <w:tcW w:w="7856" w:type="dxa"/>
          </w:tcPr>
          <w:p w:rsidR="00694F3A" w:rsidRDefault="00694F3A">
            <w:r w:rsidRPr="00735E8B">
              <w:rPr>
                <w:rFonts w:ascii="Times New Roman" w:hAnsi="Times New Roman"/>
                <w:sz w:val="24"/>
              </w:rPr>
              <w:t xml:space="preserve">Very unimportant       1       2       3       4        5       6        7       Very important 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ink improving</w:t>
            </w:r>
            <w:r w:rsidRPr="00883CE7" w:rsidDel="00560AC3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feeding</w:t>
            </w:r>
            <w:r w:rsidRPr="00883CE7" w:rsidDel="00816F71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is</w:t>
            </w:r>
          </w:p>
        </w:tc>
        <w:tc>
          <w:tcPr>
            <w:tcW w:w="7856" w:type="dxa"/>
          </w:tcPr>
          <w:p w:rsidR="00694F3A" w:rsidRDefault="00694F3A">
            <w:r w:rsidRPr="00735E8B">
              <w:rPr>
                <w:rFonts w:ascii="Times New Roman" w:hAnsi="Times New Roman"/>
                <w:sz w:val="24"/>
              </w:rPr>
              <w:t xml:space="preserve">Very unimportant       1       2       3       4        5       6        7       Very important 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Motivation to comply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jc w:val="both"/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 xml:space="preserve">Does the opinion of the following people regarding feeding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improvement </w:t>
            </w:r>
            <w:r w:rsidRPr="00883CE7">
              <w:rPr>
                <w:rFonts w:ascii="Times New Roman" w:hAnsi="Times New Roman"/>
                <w:sz w:val="24"/>
                <w:lang w:val="en-US"/>
              </w:rPr>
              <w:t>influence your intention to improve feeding?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Veterinarians 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761734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The artificial inseminator  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</w:t>
            </w:r>
            <w:r w:rsidR="00883CE7" w:rsidRPr="00883CE7">
              <w:rPr>
                <w:rFonts w:ascii="Times New Roman" w:hAnsi="Times New Roman"/>
                <w:sz w:val="24"/>
              </w:rPr>
              <w:t>y m</w:t>
            </w:r>
            <w:r w:rsidRPr="00883CE7">
              <w:rPr>
                <w:rFonts w:ascii="Times New Roman" w:hAnsi="Times New Roman"/>
                <w:sz w:val="24"/>
              </w:rPr>
              <w:t xml:space="preserve">ilk customers 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761734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y neighbours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</w:t>
            </w:r>
          </w:p>
        </w:tc>
        <w:tc>
          <w:tcPr>
            <w:tcW w:w="785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Not at all            -3       -2      -1    0      1          2        3            Very much 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Perceived Behavioural Control for feeding Improvement</w:t>
      </w:r>
    </w:p>
    <w:tbl>
      <w:tblPr>
        <w:tblStyle w:val="TableGrid"/>
        <w:tblW w:w="14992" w:type="dxa"/>
        <w:tblLook w:val="04A0" w:firstRow="1" w:lastRow="0" w:firstColumn="1" w:lastColumn="0" w:noHBand="0" w:noVBand="1"/>
      </w:tblPr>
      <w:tblGrid>
        <w:gridCol w:w="7196"/>
        <w:gridCol w:w="7796"/>
      </w:tblGrid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  <w:t>Strength of Control Beliefs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883CE7">
        <w:tc>
          <w:tcPr>
            <w:tcW w:w="719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Improvement in feeding will be effective on my farm to reduce mastitis</w:t>
            </w:r>
          </w:p>
        </w:tc>
        <w:tc>
          <w:tcPr>
            <w:tcW w:w="7796" w:type="dxa"/>
          </w:tcPr>
          <w:p w:rsidR="00716552" w:rsidRDefault="00716552">
            <w:r w:rsidRPr="005E2D58">
              <w:rPr>
                <w:rFonts w:ascii="Times New Roman" w:hAnsi="Times New Roman"/>
                <w:sz w:val="24"/>
              </w:rPr>
              <w:t xml:space="preserve">Strongly disagree      1      </w:t>
            </w:r>
            <w:r w:rsidR="00694F3A">
              <w:rPr>
                <w:rFonts w:ascii="Times New Roman" w:hAnsi="Times New Roman"/>
                <w:sz w:val="24"/>
              </w:rPr>
              <w:t xml:space="preserve">   </w:t>
            </w:r>
            <w:r w:rsidRPr="005E2D58">
              <w:rPr>
                <w:rFonts w:ascii="Times New Roman" w:hAnsi="Times New Roman"/>
                <w:sz w:val="24"/>
              </w:rPr>
              <w:t xml:space="preserve">2     </w:t>
            </w:r>
            <w:r w:rsidR="00694F3A">
              <w:rPr>
                <w:rFonts w:ascii="Times New Roman" w:hAnsi="Times New Roman"/>
                <w:sz w:val="24"/>
              </w:rPr>
              <w:t xml:space="preserve">   </w:t>
            </w:r>
            <w:r w:rsidRPr="005E2D58">
              <w:rPr>
                <w:rFonts w:ascii="Times New Roman" w:hAnsi="Times New Roman"/>
                <w:sz w:val="24"/>
              </w:rPr>
              <w:t xml:space="preserve"> 3  </w:t>
            </w:r>
            <w:r w:rsidR="00694F3A">
              <w:rPr>
                <w:rFonts w:ascii="Times New Roman" w:hAnsi="Times New Roman"/>
                <w:sz w:val="24"/>
              </w:rPr>
              <w:t xml:space="preserve">   </w:t>
            </w:r>
            <w:r w:rsidRPr="005E2D58">
              <w:rPr>
                <w:rFonts w:ascii="Times New Roman" w:hAnsi="Times New Roman"/>
                <w:sz w:val="24"/>
              </w:rPr>
              <w:t xml:space="preserve">   4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5E2D58">
              <w:rPr>
                <w:rFonts w:ascii="Times New Roman" w:hAnsi="Times New Roman"/>
                <w:sz w:val="24"/>
              </w:rPr>
              <w:t xml:space="preserve">   5     </w:t>
            </w:r>
            <w:r w:rsidR="00694F3A">
              <w:rPr>
                <w:rFonts w:ascii="Times New Roman" w:hAnsi="Times New Roman"/>
                <w:sz w:val="24"/>
              </w:rPr>
              <w:t xml:space="preserve">   </w:t>
            </w:r>
            <w:r w:rsidRPr="005E2D58">
              <w:rPr>
                <w:rFonts w:ascii="Times New Roman" w:hAnsi="Times New Roman"/>
                <w:sz w:val="24"/>
              </w:rPr>
              <w:t>6       7    Strongly agree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mprovement in feeding is difficult</w:t>
            </w:r>
          </w:p>
        </w:tc>
        <w:tc>
          <w:tcPr>
            <w:tcW w:w="7796" w:type="dxa"/>
          </w:tcPr>
          <w:p w:rsidR="00694F3A" w:rsidRDefault="00694F3A">
            <w:r w:rsidRPr="00A84CED">
              <w:rPr>
                <w:rFonts w:ascii="Times New Roman" w:hAnsi="Times New Roman"/>
                <w:sz w:val="24"/>
              </w:rPr>
              <w:t>Strongly disagree      1         2         3        4        5        6       7    Strongly agree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mprovement</w:t>
            </w:r>
            <w:r w:rsidRPr="00883CE7" w:rsidDel="00CE1442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in feeding </w:t>
            </w:r>
            <w:r w:rsidRPr="00883CE7">
              <w:rPr>
                <w:rFonts w:ascii="Times New Roman" w:hAnsi="Times New Roman"/>
                <w:sz w:val="24"/>
              </w:rPr>
              <w:t>is time consuming</w:t>
            </w:r>
          </w:p>
        </w:tc>
        <w:tc>
          <w:tcPr>
            <w:tcW w:w="7796" w:type="dxa"/>
          </w:tcPr>
          <w:p w:rsidR="00694F3A" w:rsidRDefault="00694F3A">
            <w:r w:rsidRPr="00A84CED">
              <w:rPr>
                <w:rFonts w:ascii="Times New Roman" w:hAnsi="Times New Roman"/>
                <w:sz w:val="24"/>
              </w:rPr>
              <w:t>Strongly disagree      1         2         3        4        5        6       7    Strongly agree</w:t>
            </w:r>
          </w:p>
        </w:tc>
      </w:tr>
      <w:tr w:rsidR="00694F3A" w:rsidRPr="00883CE7" w:rsidTr="00883CE7">
        <w:tc>
          <w:tcPr>
            <w:tcW w:w="7196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mprovement</w:t>
            </w:r>
            <w:r w:rsidRPr="00883CE7" w:rsidDel="00CE1442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in feeding </w:t>
            </w:r>
            <w:r w:rsidRPr="00883CE7">
              <w:rPr>
                <w:rFonts w:ascii="Times New Roman" w:hAnsi="Times New Roman"/>
                <w:sz w:val="24"/>
              </w:rPr>
              <w:t xml:space="preserve">is expensive </w:t>
            </w:r>
          </w:p>
        </w:tc>
        <w:tc>
          <w:tcPr>
            <w:tcW w:w="7796" w:type="dxa"/>
          </w:tcPr>
          <w:p w:rsidR="00694F3A" w:rsidRDefault="00694F3A">
            <w:r w:rsidRPr="00A84CED">
              <w:rPr>
                <w:rFonts w:ascii="Times New Roman" w:hAnsi="Times New Roman"/>
                <w:sz w:val="24"/>
              </w:rPr>
              <w:t>Strongly disagree      1         2         3        4        5        6       7    Strongly agree</w:t>
            </w:r>
          </w:p>
        </w:tc>
      </w:tr>
      <w:tr w:rsidR="005D6579" w:rsidRPr="00883CE7" w:rsidTr="00883CE7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Power of Factors to Influence the Behaviour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883CE7">
        <w:tc>
          <w:tcPr>
            <w:tcW w:w="719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I know how to improve feeding </w:t>
            </w:r>
          </w:p>
        </w:tc>
        <w:tc>
          <w:tcPr>
            <w:tcW w:w="7796" w:type="dxa"/>
          </w:tcPr>
          <w:p w:rsidR="00716552" w:rsidRDefault="00716552">
            <w:r w:rsidRPr="000F170E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883CE7">
        <w:tc>
          <w:tcPr>
            <w:tcW w:w="719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I have time to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mprove feeding</w:t>
            </w:r>
          </w:p>
        </w:tc>
        <w:tc>
          <w:tcPr>
            <w:tcW w:w="7796" w:type="dxa"/>
          </w:tcPr>
          <w:p w:rsidR="00716552" w:rsidRDefault="00716552">
            <w:r w:rsidRPr="000F170E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883CE7">
        <w:tc>
          <w:tcPr>
            <w:tcW w:w="7196" w:type="dxa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I can afford to cover cost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o improve feeding</w:t>
            </w:r>
          </w:p>
        </w:tc>
        <w:tc>
          <w:tcPr>
            <w:tcW w:w="7796" w:type="dxa"/>
          </w:tcPr>
          <w:p w:rsidR="00716552" w:rsidRDefault="00716552">
            <w:r w:rsidRPr="000F170E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6332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6332">
        <w:rPr>
          <w:rFonts w:ascii="Times New Roman" w:hAnsi="Times New Roman"/>
          <w:b/>
          <w:sz w:val="24"/>
        </w:rPr>
        <w:t xml:space="preserve">Intention: Foremilk stripping </w:t>
      </w:r>
    </w:p>
    <w:tbl>
      <w:tblPr>
        <w:tblStyle w:val="TableGrid"/>
        <w:tblW w:w="14992" w:type="dxa"/>
        <w:tblLook w:val="04A0" w:firstRow="1" w:lastRow="0" w:firstColumn="1" w:lastColumn="0" w:noHBand="0" w:noVBand="1"/>
      </w:tblPr>
      <w:tblGrid>
        <w:gridCol w:w="7196"/>
        <w:gridCol w:w="7796"/>
      </w:tblGrid>
      <w:tr w:rsidR="005D6579" w:rsidRPr="00883CE7" w:rsidTr="005D6579">
        <w:tc>
          <w:tcPr>
            <w:tcW w:w="71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In the near future I plan to foremilk strip  to reduce  mastitis in my farm</w:t>
            </w:r>
          </w:p>
        </w:tc>
        <w:tc>
          <w:tcPr>
            <w:tcW w:w="7796" w:type="dxa"/>
          </w:tcPr>
          <w:p w:rsidR="005D6579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 xml:space="preserve">Attitude foremilk stripping </w:t>
      </w:r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7763"/>
        <w:gridCol w:w="7796"/>
      </w:tblGrid>
      <w:tr w:rsidR="005D6579" w:rsidRPr="00883CE7" w:rsidTr="005D6579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Behavioural beliefs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694F3A" w:rsidRPr="00883CE7" w:rsidTr="005D6579">
        <w:tc>
          <w:tcPr>
            <w:tcW w:w="7763" w:type="dxa"/>
            <w:shd w:val="clear" w:color="auto" w:fill="FFFFFF" w:themeFill="background1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Foremilk stripping is important to diagnose mastitis</w:t>
            </w:r>
          </w:p>
        </w:tc>
        <w:tc>
          <w:tcPr>
            <w:tcW w:w="7796" w:type="dxa"/>
            <w:shd w:val="clear" w:color="auto" w:fill="FFFFFF" w:themeFill="background1"/>
          </w:tcPr>
          <w:p w:rsidR="00694F3A" w:rsidRDefault="00694F3A">
            <w:r w:rsidRPr="003072FC">
              <w:rPr>
                <w:rFonts w:ascii="Times New Roman" w:hAnsi="Times New Roman"/>
                <w:sz w:val="24"/>
              </w:rPr>
              <w:t>Strongly disagree      1         2         3        4        5        6       7    Strongly agree</w:t>
            </w:r>
          </w:p>
        </w:tc>
      </w:tr>
      <w:tr w:rsidR="00694F3A" w:rsidRPr="00883CE7" w:rsidTr="005D6579">
        <w:tc>
          <w:tcPr>
            <w:tcW w:w="7763" w:type="dxa"/>
            <w:shd w:val="clear" w:color="auto" w:fill="FFFFFF" w:themeFill="background1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Foremilk stripping is important to decide treatment against mastitis</w:t>
            </w:r>
          </w:p>
        </w:tc>
        <w:tc>
          <w:tcPr>
            <w:tcW w:w="7796" w:type="dxa"/>
            <w:shd w:val="clear" w:color="auto" w:fill="FFFFFF" w:themeFill="background1"/>
          </w:tcPr>
          <w:p w:rsidR="00694F3A" w:rsidRDefault="00694F3A">
            <w:r w:rsidRPr="003072FC">
              <w:rPr>
                <w:rFonts w:ascii="Times New Roman" w:hAnsi="Times New Roman"/>
                <w:sz w:val="24"/>
              </w:rPr>
              <w:t>Strongly disagree      1         2         3        4        5        6       7    Strongly agree</w:t>
            </w:r>
          </w:p>
        </w:tc>
      </w:tr>
      <w:tr w:rsidR="005D6579" w:rsidRPr="00883CE7" w:rsidTr="005D6579">
        <w:tc>
          <w:tcPr>
            <w:tcW w:w="7763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Outcome evaluation</w:t>
            </w:r>
          </w:p>
        </w:tc>
        <w:tc>
          <w:tcPr>
            <w:tcW w:w="7796" w:type="dxa"/>
            <w:shd w:val="clear" w:color="auto" w:fill="FFFFFF" w:themeFill="background1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5D6579">
        <w:tc>
          <w:tcPr>
            <w:tcW w:w="7763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Diagnosis of mastitis by foremilk stripping is important to reduce mastitis </w:t>
            </w:r>
          </w:p>
        </w:tc>
        <w:tc>
          <w:tcPr>
            <w:tcW w:w="7796" w:type="dxa"/>
            <w:shd w:val="clear" w:color="auto" w:fill="FFFFFF" w:themeFill="background1"/>
          </w:tcPr>
          <w:p w:rsidR="00716552" w:rsidRDefault="00716552">
            <w:r w:rsidRPr="007427DE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716552" w:rsidRPr="00883CE7" w:rsidTr="005D6579">
        <w:tc>
          <w:tcPr>
            <w:tcW w:w="7763" w:type="dxa"/>
            <w:shd w:val="clear" w:color="auto" w:fill="FFFFFF" w:themeFill="background1"/>
          </w:tcPr>
          <w:p w:rsidR="00716552" w:rsidRPr="00883CE7" w:rsidRDefault="00716552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Treatment decision against mastitis by foremilk stripping is important to reduce mastitis</w:t>
            </w:r>
          </w:p>
        </w:tc>
        <w:tc>
          <w:tcPr>
            <w:tcW w:w="7796" w:type="dxa"/>
            <w:shd w:val="clear" w:color="auto" w:fill="FFFFFF" w:themeFill="background1"/>
          </w:tcPr>
          <w:p w:rsidR="00716552" w:rsidRDefault="00716552">
            <w:r w:rsidRPr="007427DE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6579" w:rsidRPr="00883CE7" w:rsidRDefault="005D6579" w:rsidP="005D6579">
      <w:pPr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 xml:space="preserve">Subjective Norm for foremilk stripping </w:t>
      </w:r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7763"/>
        <w:gridCol w:w="7796"/>
      </w:tblGrid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  <w:t>Strength of normative beliefs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>What, according to your knowledge, is the opinion of the following people regarding foremilk stripping to control mastitis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Veterinarians think that </w:t>
            </w: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Ve</w:t>
            </w:r>
            <w:r w:rsidR="00694F3A">
              <w:rPr>
                <w:rFonts w:ascii="Times New Roman" w:hAnsi="Times New Roman"/>
                <w:sz w:val="24"/>
              </w:rPr>
              <w:t xml:space="preserve">ry unimportant       -3      -2      -1      0      1       2      </w:t>
            </w:r>
            <w:r w:rsidRPr="00883CE7">
              <w:rPr>
                <w:rFonts w:ascii="Times New Roman" w:hAnsi="Times New Roman"/>
                <w:sz w:val="24"/>
              </w:rPr>
              <w:t xml:space="preserve"> 3      Very important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The artificial inseminator  thinks that </w:t>
            </w: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</w:t>
            </w:r>
          </w:p>
        </w:tc>
        <w:tc>
          <w:tcPr>
            <w:tcW w:w="7796" w:type="dxa"/>
          </w:tcPr>
          <w:p w:rsidR="00694F3A" w:rsidRDefault="00694F3A">
            <w:r w:rsidRPr="006112AE">
              <w:rPr>
                <w:rFonts w:ascii="Times New Roman" w:hAnsi="Times New Roman"/>
                <w:sz w:val="24"/>
              </w:rPr>
              <w:t>Very unimportant       -3      -2      -1      0      1       2       3      Very important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milk custo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think that </w:t>
            </w: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</w:t>
            </w:r>
          </w:p>
        </w:tc>
        <w:tc>
          <w:tcPr>
            <w:tcW w:w="7796" w:type="dxa"/>
          </w:tcPr>
          <w:p w:rsidR="00694F3A" w:rsidRDefault="00694F3A">
            <w:r w:rsidRPr="006112AE">
              <w:rPr>
                <w:rFonts w:ascii="Times New Roman" w:hAnsi="Times New Roman"/>
                <w:sz w:val="24"/>
              </w:rPr>
              <w:t>Very unimportant       -3      -2      -1      0      1       2       3      Very important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y neighbours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think that </w:t>
            </w: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</w:t>
            </w:r>
          </w:p>
        </w:tc>
        <w:tc>
          <w:tcPr>
            <w:tcW w:w="7796" w:type="dxa"/>
          </w:tcPr>
          <w:p w:rsidR="00694F3A" w:rsidRDefault="00694F3A">
            <w:r w:rsidRPr="006112AE">
              <w:rPr>
                <w:rFonts w:ascii="Times New Roman" w:hAnsi="Times New Roman"/>
                <w:sz w:val="24"/>
              </w:rPr>
              <w:t>Very unimportant       -3      -2      -1      0      1       2       3      Very important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think that </w:t>
            </w: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</w:t>
            </w:r>
          </w:p>
        </w:tc>
        <w:tc>
          <w:tcPr>
            <w:tcW w:w="7796" w:type="dxa"/>
          </w:tcPr>
          <w:p w:rsidR="00694F3A" w:rsidRDefault="00694F3A">
            <w:r w:rsidRPr="006112AE">
              <w:rPr>
                <w:rFonts w:ascii="Times New Roman" w:hAnsi="Times New Roman"/>
                <w:sz w:val="24"/>
              </w:rPr>
              <w:t>Very unimportant       -3      -2      -1      0      1       2       3      Very important</w:t>
            </w: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Motivation to comply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sz w:val="24"/>
                <w:lang w:val="en-US"/>
              </w:rPr>
              <w:t xml:space="preserve">Does the opinion of the following people regarding </w:t>
            </w:r>
            <w:r w:rsidRPr="00883CE7">
              <w:rPr>
                <w:rFonts w:ascii="Times New Roman" w:hAnsi="Times New Roman"/>
                <w:sz w:val="24"/>
              </w:rPr>
              <w:t xml:space="preserve">foremilk stripping </w:t>
            </w:r>
            <w:r w:rsidRPr="00883CE7">
              <w:rPr>
                <w:rFonts w:ascii="Times New Roman" w:hAnsi="Times New Roman"/>
                <w:sz w:val="24"/>
                <w:lang w:val="en-US"/>
              </w:rPr>
              <w:t>influence your intention to control mastitis?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Veterinarians </w:t>
            </w:r>
          </w:p>
        </w:tc>
        <w:tc>
          <w:tcPr>
            <w:tcW w:w="7796" w:type="dxa"/>
          </w:tcPr>
          <w:p w:rsidR="005D6579" w:rsidRPr="00883CE7" w:rsidRDefault="00694F3A" w:rsidP="00694F3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ot at all          1       </w:t>
            </w:r>
            <w:r w:rsidR="005D6579" w:rsidRPr="00883CE7">
              <w:rPr>
                <w:rFonts w:ascii="Times New Roman" w:hAnsi="Times New Roman"/>
                <w:sz w:val="24"/>
              </w:rPr>
              <w:t xml:space="preserve"> 2          3</w:t>
            </w:r>
            <w:r>
              <w:rPr>
                <w:rFonts w:ascii="Times New Roman" w:hAnsi="Times New Roman"/>
                <w:sz w:val="24"/>
              </w:rPr>
              <w:t xml:space="preserve">         4          5        6        7        V</w:t>
            </w:r>
            <w:r w:rsidR="005D6579" w:rsidRPr="00883CE7">
              <w:rPr>
                <w:rFonts w:ascii="Times New Roman" w:hAnsi="Times New Roman"/>
                <w:sz w:val="24"/>
              </w:rPr>
              <w:t xml:space="preserve">ery much 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The artificial inseminator  think</w:t>
            </w:r>
          </w:p>
        </w:tc>
        <w:tc>
          <w:tcPr>
            <w:tcW w:w="7796" w:type="dxa"/>
          </w:tcPr>
          <w:p w:rsidR="00694F3A" w:rsidRDefault="00694F3A">
            <w:r w:rsidRPr="000F016A">
              <w:rPr>
                <w:rFonts w:ascii="Times New Roman" w:hAnsi="Times New Roman"/>
                <w:sz w:val="24"/>
              </w:rPr>
              <w:t xml:space="preserve">Not at all          1        2          3         4          5        6        7        Very much 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883CE7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My milk customers </w:t>
            </w:r>
          </w:p>
        </w:tc>
        <w:tc>
          <w:tcPr>
            <w:tcW w:w="7796" w:type="dxa"/>
          </w:tcPr>
          <w:p w:rsidR="00694F3A" w:rsidRDefault="00694F3A">
            <w:r w:rsidRPr="000F016A">
              <w:rPr>
                <w:rFonts w:ascii="Times New Roman" w:hAnsi="Times New Roman"/>
                <w:sz w:val="24"/>
              </w:rPr>
              <w:t xml:space="preserve">Not at all          1        2          3         4          5        6        7        Very much 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My neighbours</w:t>
            </w:r>
          </w:p>
        </w:tc>
        <w:tc>
          <w:tcPr>
            <w:tcW w:w="7796" w:type="dxa"/>
          </w:tcPr>
          <w:p w:rsidR="00694F3A" w:rsidRDefault="00694F3A">
            <w:r w:rsidRPr="000F016A">
              <w:rPr>
                <w:rFonts w:ascii="Times New Roman" w:hAnsi="Times New Roman"/>
                <w:sz w:val="24"/>
              </w:rPr>
              <w:t xml:space="preserve">Not at all          1        2          3         4          5        6        7        Very much 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Other dairy farmers  </w:t>
            </w:r>
          </w:p>
        </w:tc>
        <w:tc>
          <w:tcPr>
            <w:tcW w:w="7796" w:type="dxa"/>
          </w:tcPr>
          <w:p w:rsidR="00694F3A" w:rsidRDefault="00694F3A">
            <w:r w:rsidRPr="000F016A">
              <w:rPr>
                <w:rFonts w:ascii="Times New Roman" w:hAnsi="Times New Roman"/>
                <w:sz w:val="24"/>
              </w:rPr>
              <w:t xml:space="preserve">Not at all          1        2          3         4          5        6        7        Very much 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883CE7">
        <w:rPr>
          <w:rFonts w:ascii="Times New Roman" w:hAnsi="Times New Roman"/>
          <w:b/>
          <w:sz w:val="24"/>
        </w:rPr>
        <w:t>Perceived Behavioural Control for foremilk stripping</w:t>
      </w:r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7763"/>
        <w:gridCol w:w="7796"/>
      </w:tblGrid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</w:pPr>
            <w:r w:rsidRPr="00883CE7">
              <w:rPr>
                <w:rFonts w:ascii="Times New Roman" w:hAnsi="Times New Roman"/>
                <w:b/>
                <w:color w:val="222222"/>
                <w:sz w:val="24"/>
                <w:lang w:eastAsia="nl-NL"/>
              </w:rPr>
              <w:t>Strength of Control Beliefs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716552" w:rsidRPr="00883CE7" w:rsidTr="00883CE7">
        <w:tc>
          <w:tcPr>
            <w:tcW w:w="7763" w:type="dxa"/>
          </w:tcPr>
          <w:p w:rsidR="00716552" w:rsidRPr="00883CE7" w:rsidRDefault="00716552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 w:rsidDel="00E71A42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will be effective on my farm to reduce mastitis</w:t>
            </w:r>
          </w:p>
        </w:tc>
        <w:tc>
          <w:tcPr>
            <w:tcW w:w="7796" w:type="dxa"/>
          </w:tcPr>
          <w:p w:rsidR="00716552" w:rsidRDefault="00716552" w:rsidP="00694F3A">
            <w:r w:rsidRPr="00486953">
              <w:rPr>
                <w:rFonts w:ascii="Times New Roman" w:hAnsi="Times New Roman"/>
                <w:sz w:val="24"/>
              </w:rPr>
              <w:t xml:space="preserve">Strongly disagree      1  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486953">
              <w:rPr>
                <w:rFonts w:ascii="Times New Roman" w:hAnsi="Times New Roman"/>
                <w:sz w:val="24"/>
              </w:rPr>
              <w:t xml:space="preserve">2 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486953">
              <w:rPr>
                <w:rFonts w:ascii="Times New Roman" w:hAnsi="Times New Roman"/>
                <w:sz w:val="24"/>
              </w:rPr>
              <w:t xml:space="preserve">3   </w:t>
            </w:r>
            <w:r w:rsidR="00694F3A">
              <w:rPr>
                <w:rFonts w:ascii="Times New Roman" w:hAnsi="Times New Roman"/>
                <w:sz w:val="24"/>
              </w:rPr>
              <w:t xml:space="preserve">   </w:t>
            </w:r>
            <w:r w:rsidRPr="00486953">
              <w:rPr>
                <w:rFonts w:ascii="Times New Roman" w:hAnsi="Times New Roman"/>
                <w:sz w:val="24"/>
              </w:rPr>
              <w:t xml:space="preserve">  4 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486953">
              <w:rPr>
                <w:rFonts w:ascii="Times New Roman" w:hAnsi="Times New Roman"/>
                <w:sz w:val="24"/>
              </w:rPr>
              <w:t xml:space="preserve">  5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486953">
              <w:rPr>
                <w:rFonts w:ascii="Times New Roman" w:hAnsi="Times New Roman"/>
                <w:sz w:val="24"/>
              </w:rPr>
              <w:t xml:space="preserve"> 6       7   </w:t>
            </w:r>
            <w:r w:rsidR="00694F3A">
              <w:rPr>
                <w:rFonts w:ascii="Times New Roman" w:hAnsi="Times New Roman"/>
                <w:sz w:val="24"/>
              </w:rPr>
              <w:t xml:space="preserve">  </w:t>
            </w:r>
            <w:r w:rsidRPr="00486953">
              <w:rPr>
                <w:rFonts w:ascii="Times New Roman" w:hAnsi="Times New Roman"/>
                <w:sz w:val="24"/>
              </w:rPr>
              <w:t xml:space="preserve"> Strongly agree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color w:val="222222"/>
                <w:sz w:val="24"/>
                <w:lang w:val="en" w:eastAsia="nl-NL"/>
              </w:rPr>
            </w:pP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 w:rsidDel="00E71A42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>is difficult</w:t>
            </w:r>
          </w:p>
        </w:tc>
        <w:tc>
          <w:tcPr>
            <w:tcW w:w="7796" w:type="dxa"/>
          </w:tcPr>
          <w:p w:rsidR="00694F3A" w:rsidRDefault="00694F3A">
            <w:r w:rsidRPr="00EF6DC4">
              <w:rPr>
                <w:rFonts w:ascii="Times New Roman" w:hAnsi="Times New Roman"/>
                <w:sz w:val="24"/>
              </w:rPr>
              <w:t>Strongly disagree      1        2       3        4        5      6       7      Strongly agree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 w:rsidDel="00E71A42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sz w:val="24"/>
              </w:rPr>
              <w:t>is time consuming</w:t>
            </w:r>
          </w:p>
        </w:tc>
        <w:tc>
          <w:tcPr>
            <w:tcW w:w="7796" w:type="dxa"/>
          </w:tcPr>
          <w:p w:rsidR="00694F3A" w:rsidRDefault="00694F3A">
            <w:r w:rsidRPr="00EF6DC4">
              <w:rPr>
                <w:rFonts w:ascii="Times New Roman" w:hAnsi="Times New Roman"/>
                <w:sz w:val="24"/>
              </w:rPr>
              <w:t>Strongly disagree      1        2       3        4        5      6       7      Strongly agree</w:t>
            </w:r>
          </w:p>
        </w:tc>
      </w:tr>
      <w:tr w:rsidR="00694F3A" w:rsidRPr="00883CE7" w:rsidTr="00883CE7">
        <w:tc>
          <w:tcPr>
            <w:tcW w:w="7763" w:type="dxa"/>
          </w:tcPr>
          <w:p w:rsidR="00694F3A" w:rsidRPr="00883CE7" w:rsidRDefault="00694F3A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 w:rsidDel="00E71A42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  <w:r w:rsidRPr="00883CE7">
              <w:rPr>
                <w:rFonts w:ascii="Times New Roman" w:hAnsi="Times New Roman"/>
                <w:sz w:val="24"/>
              </w:rPr>
              <w:t xml:space="preserve">is expensive </w:t>
            </w:r>
          </w:p>
        </w:tc>
        <w:tc>
          <w:tcPr>
            <w:tcW w:w="7796" w:type="dxa"/>
          </w:tcPr>
          <w:p w:rsidR="00694F3A" w:rsidRDefault="00694F3A">
            <w:r w:rsidRPr="00EF6DC4">
              <w:rPr>
                <w:rFonts w:ascii="Times New Roman" w:hAnsi="Times New Roman"/>
                <w:sz w:val="24"/>
              </w:rPr>
              <w:t>Strongly disagree      1        2       3        4        5      6       7      Strongly agree</w:t>
            </w: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b/>
                <w:sz w:val="24"/>
              </w:rPr>
            </w:pPr>
            <w:r w:rsidRPr="00883CE7">
              <w:rPr>
                <w:rFonts w:ascii="Times New Roman" w:hAnsi="Times New Roman"/>
                <w:b/>
                <w:sz w:val="24"/>
              </w:rPr>
              <w:t>Power of Factors to Influence the Behaviour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I know how to make </w:t>
            </w:r>
            <w:r w:rsidRPr="00883CE7">
              <w:rPr>
                <w:rFonts w:ascii="Times New Roman" w:hAnsi="Times New Roman"/>
                <w:sz w:val="24"/>
              </w:rPr>
              <w:t>foremilk stripping</w:t>
            </w:r>
            <w:r w:rsidRPr="00883CE7" w:rsidDel="00E71A42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 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I have time to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make </w:t>
            </w:r>
            <w:r w:rsidRPr="00883CE7">
              <w:rPr>
                <w:rFonts w:ascii="Times New Roman" w:hAnsi="Times New Roman"/>
                <w:sz w:val="24"/>
              </w:rPr>
              <w:t>foremilk stripping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  <w:tr w:rsidR="005D6579" w:rsidRPr="00883CE7" w:rsidTr="00883CE7">
        <w:tc>
          <w:tcPr>
            <w:tcW w:w="7763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 xml:space="preserve">I can afford to cover costs of to </w:t>
            </w:r>
            <w:r w:rsidRPr="00883CE7">
              <w:rPr>
                <w:rFonts w:ascii="Times New Roman" w:hAnsi="Times New Roman"/>
                <w:color w:val="222222"/>
                <w:sz w:val="24"/>
                <w:lang w:val="en" w:eastAsia="nl-NL"/>
              </w:rPr>
              <w:t xml:space="preserve">make </w:t>
            </w:r>
            <w:r w:rsidRPr="00883CE7">
              <w:rPr>
                <w:rFonts w:ascii="Times New Roman" w:hAnsi="Times New Roman"/>
                <w:sz w:val="24"/>
              </w:rPr>
              <w:t>foremilk stripping</w:t>
            </w:r>
          </w:p>
        </w:tc>
        <w:tc>
          <w:tcPr>
            <w:tcW w:w="7796" w:type="dxa"/>
          </w:tcPr>
          <w:p w:rsidR="005D6579" w:rsidRPr="00883CE7" w:rsidRDefault="005D6579" w:rsidP="005D6579">
            <w:pPr>
              <w:rPr>
                <w:rFonts w:ascii="Times New Roman" w:hAnsi="Times New Roman"/>
                <w:sz w:val="24"/>
              </w:rPr>
            </w:pPr>
            <w:r w:rsidRPr="00883CE7">
              <w:rPr>
                <w:rFonts w:ascii="Times New Roman" w:hAnsi="Times New Roman"/>
                <w:sz w:val="24"/>
              </w:rPr>
              <w:t>Strongly disagree    -3       -2        -1       0         1         2       3     Strongly agree</w:t>
            </w:r>
          </w:p>
        </w:tc>
      </w:tr>
    </w:tbl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5D6579" w:rsidRPr="00883CE7" w:rsidRDefault="005D6579" w:rsidP="005D6579">
      <w:pPr>
        <w:tabs>
          <w:tab w:val="left" w:pos="1215"/>
        </w:tabs>
        <w:rPr>
          <w:rFonts w:ascii="Times New Roman" w:hAnsi="Times New Roman"/>
          <w:sz w:val="24"/>
        </w:rPr>
      </w:pPr>
    </w:p>
    <w:p w:rsidR="0070030E" w:rsidRPr="00883CE7" w:rsidRDefault="0070030E" w:rsidP="005D6579">
      <w:pPr>
        <w:rPr>
          <w:rFonts w:ascii="Times New Roman" w:hAnsi="Times New Roman"/>
          <w:sz w:val="24"/>
        </w:rPr>
      </w:pPr>
    </w:p>
    <w:sectPr w:rsidR="0070030E" w:rsidRPr="00883CE7" w:rsidSect="00F10700">
      <w:footerReference w:type="default" r:id="rId9"/>
      <w:pgSz w:w="16840" w:h="11907" w:orient="landscape" w:code="9"/>
      <w:pgMar w:top="1021" w:right="1021" w:bottom="851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0696" w:rsidRDefault="00280696" w:rsidP="00442110">
      <w:r>
        <w:separator/>
      </w:r>
    </w:p>
  </w:endnote>
  <w:endnote w:type="continuationSeparator" w:id="0">
    <w:p w:rsidR="00280696" w:rsidRDefault="00280696" w:rsidP="00442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2661857"/>
      <w:docPartObj>
        <w:docPartGallery w:val="Page Numbers (Bottom of Page)"/>
        <w:docPartUnique/>
      </w:docPartObj>
    </w:sdtPr>
    <w:sdtContent>
      <w:p w:rsidR="00280696" w:rsidRDefault="0028069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6332" w:rsidRPr="00886332">
          <w:rPr>
            <w:noProof/>
            <w:lang w:val="nl-NL"/>
          </w:rPr>
          <w:t>1</w:t>
        </w:r>
        <w:r>
          <w:fldChar w:fldCharType="end"/>
        </w:r>
      </w:p>
    </w:sdtContent>
  </w:sdt>
  <w:p w:rsidR="00280696" w:rsidRDefault="002806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0696" w:rsidRDefault="00280696" w:rsidP="00442110">
      <w:r>
        <w:separator/>
      </w:r>
    </w:p>
  </w:footnote>
  <w:footnote w:type="continuationSeparator" w:id="0">
    <w:p w:rsidR="00280696" w:rsidRDefault="00280696" w:rsidP="004421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91398"/>
    <w:multiLevelType w:val="hybridMultilevel"/>
    <w:tmpl w:val="E7346920"/>
    <w:lvl w:ilvl="0" w:tplc="A8A096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926FC7"/>
    <w:multiLevelType w:val="hybridMultilevel"/>
    <w:tmpl w:val="AC2A59EA"/>
    <w:lvl w:ilvl="0" w:tplc="10F4D69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7C3"/>
    <w:rsid w:val="000003C0"/>
    <w:rsid w:val="00001D82"/>
    <w:rsid w:val="0001366E"/>
    <w:rsid w:val="00015F82"/>
    <w:rsid w:val="00020D4B"/>
    <w:rsid w:val="00025A7A"/>
    <w:rsid w:val="000417CF"/>
    <w:rsid w:val="00043F01"/>
    <w:rsid w:val="00050446"/>
    <w:rsid w:val="0005244C"/>
    <w:rsid w:val="00060C61"/>
    <w:rsid w:val="00061CDA"/>
    <w:rsid w:val="00062145"/>
    <w:rsid w:val="0006440C"/>
    <w:rsid w:val="00070008"/>
    <w:rsid w:val="00072285"/>
    <w:rsid w:val="00074F4A"/>
    <w:rsid w:val="00076F66"/>
    <w:rsid w:val="00077222"/>
    <w:rsid w:val="00080016"/>
    <w:rsid w:val="00080A55"/>
    <w:rsid w:val="00086168"/>
    <w:rsid w:val="00086887"/>
    <w:rsid w:val="00086F6F"/>
    <w:rsid w:val="00087B2B"/>
    <w:rsid w:val="000912FB"/>
    <w:rsid w:val="000927A8"/>
    <w:rsid w:val="00095C7C"/>
    <w:rsid w:val="000A0D8F"/>
    <w:rsid w:val="000B4CD1"/>
    <w:rsid w:val="000B5E26"/>
    <w:rsid w:val="000B7147"/>
    <w:rsid w:val="000C106A"/>
    <w:rsid w:val="000C3010"/>
    <w:rsid w:val="000C3527"/>
    <w:rsid w:val="000C481E"/>
    <w:rsid w:val="000C7073"/>
    <w:rsid w:val="000D20B3"/>
    <w:rsid w:val="000D5BA1"/>
    <w:rsid w:val="000E0BEC"/>
    <w:rsid w:val="000E7538"/>
    <w:rsid w:val="000F15EC"/>
    <w:rsid w:val="000F27C5"/>
    <w:rsid w:val="000F2D04"/>
    <w:rsid w:val="00102A76"/>
    <w:rsid w:val="0012055E"/>
    <w:rsid w:val="00125F11"/>
    <w:rsid w:val="00133549"/>
    <w:rsid w:val="00136CD4"/>
    <w:rsid w:val="00142345"/>
    <w:rsid w:val="00143972"/>
    <w:rsid w:val="00143E52"/>
    <w:rsid w:val="0015341E"/>
    <w:rsid w:val="00154E16"/>
    <w:rsid w:val="00156C58"/>
    <w:rsid w:val="00161ED6"/>
    <w:rsid w:val="0016234B"/>
    <w:rsid w:val="00163BFC"/>
    <w:rsid w:val="0016577F"/>
    <w:rsid w:val="00170AD3"/>
    <w:rsid w:val="001753C8"/>
    <w:rsid w:val="001822D0"/>
    <w:rsid w:val="001849DC"/>
    <w:rsid w:val="00185EBF"/>
    <w:rsid w:val="001A502F"/>
    <w:rsid w:val="001A51E6"/>
    <w:rsid w:val="001A5C25"/>
    <w:rsid w:val="001B3740"/>
    <w:rsid w:val="001B602F"/>
    <w:rsid w:val="001B67A3"/>
    <w:rsid w:val="001C2289"/>
    <w:rsid w:val="001C5099"/>
    <w:rsid w:val="001D0296"/>
    <w:rsid w:val="001D0727"/>
    <w:rsid w:val="001D5CD0"/>
    <w:rsid w:val="001E4012"/>
    <w:rsid w:val="001F2C58"/>
    <w:rsid w:val="001F57B5"/>
    <w:rsid w:val="001F73F1"/>
    <w:rsid w:val="00203847"/>
    <w:rsid w:val="00221113"/>
    <w:rsid w:val="00223441"/>
    <w:rsid w:val="002253BB"/>
    <w:rsid w:val="00231F65"/>
    <w:rsid w:val="00235223"/>
    <w:rsid w:val="00235CA3"/>
    <w:rsid w:val="0023751F"/>
    <w:rsid w:val="00244B12"/>
    <w:rsid w:val="002469FD"/>
    <w:rsid w:val="00250D45"/>
    <w:rsid w:val="00254730"/>
    <w:rsid w:val="00267836"/>
    <w:rsid w:val="002720A3"/>
    <w:rsid w:val="00275985"/>
    <w:rsid w:val="00280696"/>
    <w:rsid w:val="00283F4E"/>
    <w:rsid w:val="00284836"/>
    <w:rsid w:val="002860ED"/>
    <w:rsid w:val="00291007"/>
    <w:rsid w:val="002A59DA"/>
    <w:rsid w:val="002A7401"/>
    <w:rsid w:val="002A7DC2"/>
    <w:rsid w:val="002A7F3F"/>
    <w:rsid w:val="002B2D1C"/>
    <w:rsid w:val="002B54D3"/>
    <w:rsid w:val="002C1A65"/>
    <w:rsid w:val="002C5471"/>
    <w:rsid w:val="002D26E1"/>
    <w:rsid w:val="002D59A3"/>
    <w:rsid w:val="002E1C83"/>
    <w:rsid w:val="002E29D9"/>
    <w:rsid w:val="002E3940"/>
    <w:rsid w:val="002E3FF7"/>
    <w:rsid w:val="002E5547"/>
    <w:rsid w:val="002F1EA5"/>
    <w:rsid w:val="002F206F"/>
    <w:rsid w:val="002F2D7A"/>
    <w:rsid w:val="00313381"/>
    <w:rsid w:val="00320C33"/>
    <w:rsid w:val="00320FF3"/>
    <w:rsid w:val="003225AC"/>
    <w:rsid w:val="00324676"/>
    <w:rsid w:val="00325EC9"/>
    <w:rsid w:val="00326189"/>
    <w:rsid w:val="00326C4D"/>
    <w:rsid w:val="0034337A"/>
    <w:rsid w:val="003438F5"/>
    <w:rsid w:val="00344C9F"/>
    <w:rsid w:val="00345D45"/>
    <w:rsid w:val="00352C24"/>
    <w:rsid w:val="003545BD"/>
    <w:rsid w:val="00355F42"/>
    <w:rsid w:val="00356062"/>
    <w:rsid w:val="00357FB8"/>
    <w:rsid w:val="0036133F"/>
    <w:rsid w:val="00363827"/>
    <w:rsid w:val="00363ACB"/>
    <w:rsid w:val="0037407E"/>
    <w:rsid w:val="00380AF2"/>
    <w:rsid w:val="0039450C"/>
    <w:rsid w:val="0039669A"/>
    <w:rsid w:val="003A042A"/>
    <w:rsid w:val="003A08FC"/>
    <w:rsid w:val="003B0BF1"/>
    <w:rsid w:val="003B4675"/>
    <w:rsid w:val="003C3C9A"/>
    <w:rsid w:val="003C69B1"/>
    <w:rsid w:val="003C7E62"/>
    <w:rsid w:val="003D0E7E"/>
    <w:rsid w:val="003D7134"/>
    <w:rsid w:val="003E1039"/>
    <w:rsid w:val="003E51D7"/>
    <w:rsid w:val="003E70E9"/>
    <w:rsid w:val="003F1B5A"/>
    <w:rsid w:val="003F2273"/>
    <w:rsid w:val="003F2D51"/>
    <w:rsid w:val="003F34F2"/>
    <w:rsid w:val="00400C8C"/>
    <w:rsid w:val="00402C88"/>
    <w:rsid w:val="00402E21"/>
    <w:rsid w:val="00403CC0"/>
    <w:rsid w:val="004052FC"/>
    <w:rsid w:val="00413A78"/>
    <w:rsid w:val="00417B18"/>
    <w:rsid w:val="00417F52"/>
    <w:rsid w:val="004225E4"/>
    <w:rsid w:val="00436843"/>
    <w:rsid w:val="00442110"/>
    <w:rsid w:val="004472C4"/>
    <w:rsid w:val="00450B34"/>
    <w:rsid w:val="00451D32"/>
    <w:rsid w:val="00463102"/>
    <w:rsid w:val="004717AD"/>
    <w:rsid w:val="0047219C"/>
    <w:rsid w:val="00486A1D"/>
    <w:rsid w:val="00491DB8"/>
    <w:rsid w:val="004A331E"/>
    <w:rsid w:val="004A3402"/>
    <w:rsid w:val="004C0CA2"/>
    <w:rsid w:val="004C49C3"/>
    <w:rsid w:val="004C4AAA"/>
    <w:rsid w:val="004D06B4"/>
    <w:rsid w:val="004D2037"/>
    <w:rsid w:val="004D3838"/>
    <w:rsid w:val="004D558F"/>
    <w:rsid w:val="004D648B"/>
    <w:rsid w:val="004E1DF5"/>
    <w:rsid w:val="004E488E"/>
    <w:rsid w:val="004F40D9"/>
    <w:rsid w:val="00502859"/>
    <w:rsid w:val="00502E78"/>
    <w:rsid w:val="00503CDD"/>
    <w:rsid w:val="00505ED8"/>
    <w:rsid w:val="00515020"/>
    <w:rsid w:val="005162F7"/>
    <w:rsid w:val="00521F7F"/>
    <w:rsid w:val="00526C6D"/>
    <w:rsid w:val="00533299"/>
    <w:rsid w:val="00546137"/>
    <w:rsid w:val="005525C8"/>
    <w:rsid w:val="00555187"/>
    <w:rsid w:val="00560A4E"/>
    <w:rsid w:val="00563510"/>
    <w:rsid w:val="00564656"/>
    <w:rsid w:val="0056647E"/>
    <w:rsid w:val="00567E21"/>
    <w:rsid w:val="00571639"/>
    <w:rsid w:val="005752FF"/>
    <w:rsid w:val="00586D69"/>
    <w:rsid w:val="00593D16"/>
    <w:rsid w:val="00595E42"/>
    <w:rsid w:val="005A613E"/>
    <w:rsid w:val="005B1515"/>
    <w:rsid w:val="005B44FC"/>
    <w:rsid w:val="005C2507"/>
    <w:rsid w:val="005C2A8F"/>
    <w:rsid w:val="005C40F0"/>
    <w:rsid w:val="005C50EB"/>
    <w:rsid w:val="005D4F0B"/>
    <w:rsid w:val="005D6579"/>
    <w:rsid w:val="005E1F24"/>
    <w:rsid w:val="005E4C68"/>
    <w:rsid w:val="005E4E91"/>
    <w:rsid w:val="005F38EE"/>
    <w:rsid w:val="0061251B"/>
    <w:rsid w:val="0061413B"/>
    <w:rsid w:val="006232B4"/>
    <w:rsid w:val="00624885"/>
    <w:rsid w:val="0065477F"/>
    <w:rsid w:val="0066233D"/>
    <w:rsid w:val="006662A6"/>
    <w:rsid w:val="0067289F"/>
    <w:rsid w:val="0068041A"/>
    <w:rsid w:val="00683B14"/>
    <w:rsid w:val="00686F2F"/>
    <w:rsid w:val="00694F3A"/>
    <w:rsid w:val="00695BDB"/>
    <w:rsid w:val="00696C66"/>
    <w:rsid w:val="006A4F37"/>
    <w:rsid w:val="006B3464"/>
    <w:rsid w:val="006B64A4"/>
    <w:rsid w:val="006C38E8"/>
    <w:rsid w:val="006C4DE8"/>
    <w:rsid w:val="006C7589"/>
    <w:rsid w:val="006C7C0F"/>
    <w:rsid w:val="006D5C7B"/>
    <w:rsid w:val="006E3921"/>
    <w:rsid w:val="006E39A3"/>
    <w:rsid w:val="006F1091"/>
    <w:rsid w:val="00700235"/>
    <w:rsid w:val="0070030E"/>
    <w:rsid w:val="00705C6C"/>
    <w:rsid w:val="00716552"/>
    <w:rsid w:val="00726C8C"/>
    <w:rsid w:val="00731E06"/>
    <w:rsid w:val="00733DCC"/>
    <w:rsid w:val="00734A22"/>
    <w:rsid w:val="00735430"/>
    <w:rsid w:val="00741272"/>
    <w:rsid w:val="007419CD"/>
    <w:rsid w:val="007440CC"/>
    <w:rsid w:val="0074690B"/>
    <w:rsid w:val="00746A29"/>
    <w:rsid w:val="0075167B"/>
    <w:rsid w:val="007613F8"/>
    <w:rsid w:val="00761734"/>
    <w:rsid w:val="00775DD2"/>
    <w:rsid w:val="00776C63"/>
    <w:rsid w:val="007771DC"/>
    <w:rsid w:val="00783A56"/>
    <w:rsid w:val="00787B34"/>
    <w:rsid w:val="00790753"/>
    <w:rsid w:val="007913FB"/>
    <w:rsid w:val="00792D55"/>
    <w:rsid w:val="007A32CD"/>
    <w:rsid w:val="007B0733"/>
    <w:rsid w:val="007B5778"/>
    <w:rsid w:val="007B594D"/>
    <w:rsid w:val="007C4733"/>
    <w:rsid w:val="007D424E"/>
    <w:rsid w:val="007D6794"/>
    <w:rsid w:val="007E0801"/>
    <w:rsid w:val="00805F2A"/>
    <w:rsid w:val="00807C0E"/>
    <w:rsid w:val="0081255F"/>
    <w:rsid w:val="00821127"/>
    <w:rsid w:val="00826704"/>
    <w:rsid w:val="00830D51"/>
    <w:rsid w:val="0083297A"/>
    <w:rsid w:val="00833707"/>
    <w:rsid w:val="0083630F"/>
    <w:rsid w:val="00843113"/>
    <w:rsid w:val="00844369"/>
    <w:rsid w:val="008576E3"/>
    <w:rsid w:val="00863BAA"/>
    <w:rsid w:val="00870D42"/>
    <w:rsid w:val="008741AD"/>
    <w:rsid w:val="00881462"/>
    <w:rsid w:val="008836B0"/>
    <w:rsid w:val="008837BC"/>
    <w:rsid w:val="00883CE7"/>
    <w:rsid w:val="008844DC"/>
    <w:rsid w:val="00886332"/>
    <w:rsid w:val="0089418D"/>
    <w:rsid w:val="008A610F"/>
    <w:rsid w:val="008B2089"/>
    <w:rsid w:val="008B2DB7"/>
    <w:rsid w:val="008B3343"/>
    <w:rsid w:val="008C2CA8"/>
    <w:rsid w:val="008C3594"/>
    <w:rsid w:val="008D3B42"/>
    <w:rsid w:val="008F2987"/>
    <w:rsid w:val="00900CE8"/>
    <w:rsid w:val="00903FF3"/>
    <w:rsid w:val="00907575"/>
    <w:rsid w:val="00912512"/>
    <w:rsid w:val="00921AC7"/>
    <w:rsid w:val="0092766A"/>
    <w:rsid w:val="00927738"/>
    <w:rsid w:val="00930893"/>
    <w:rsid w:val="009344EC"/>
    <w:rsid w:val="00941D07"/>
    <w:rsid w:val="00942B72"/>
    <w:rsid w:val="00953F26"/>
    <w:rsid w:val="00957109"/>
    <w:rsid w:val="00963F7E"/>
    <w:rsid w:val="00970E51"/>
    <w:rsid w:val="00977D37"/>
    <w:rsid w:val="00980A84"/>
    <w:rsid w:val="0098168F"/>
    <w:rsid w:val="00984738"/>
    <w:rsid w:val="00987ED1"/>
    <w:rsid w:val="00994A45"/>
    <w:rsid w:val="00995471"/>
    <w:rsid w:val="00996C7B"/>
    <w:rsid w:val="0099772C"/>
    <w:rsid w:val="009A1165"/>
    <w:rsid w:val="009A2443"/>
    <w:rsid w:val="009B0DEB"/>
    <w:rsid w:val="009B2304"/>
    <w:rsid w:val="009B448C"/>
    <w:rsid w:val="009C107C"/>
    <w:rsid w:val="009C1A95"/>
    <w:rsid w:val="009C2520"/>
    <w:rsid w:val="009C4524"/>
    <w:rsid w:val="009C519E"/>
    <w:rsid w:val="009C5AB8"/>
    <w:rsid w:val="009C5E55"/>
    <w:rsid w:val="009C7022"/>
    <w:rsid w:val="009D0876"/>
    <w:rsid w:val="009D2E9B"/>
    <w:rsid w:val="009D5EA6"/>
    <w:rsid w:val="009D63FA"/>
    <w:rsid w:val="009D669E"/>
    <w:rsid w:val="009E1C21"/>
    <w:rsid w:val="009E276D"/>
    <w:rsid w:val="009F68D5"/>
    <w:rsid w:val="00A0096C"/>
    <w:rsid w:val="00A03307"/>
    <w:rsid w:val="00A05AD1"/>
    <w:rsid w:val="00A2088A"/>
    <w:rsid w:val="00A20B05"/>
    <w:rsid w:val="00A22C8E"/>
    <w:rsid w:val="00A30F83"/>
    <w:rsid w:val="00A31CBB"/>
    <w:rsid w:val="00A33065"/>
    <w:rsid w:val="00A406F3"/>
    <w:rsid w:val="00A46929"/>
    <w:rsid w:val="00A46EFE"/>
    <w:rsid w:val="00A53E9A"/>
    <w:rsid w:val="00A556B4"/>
    <w:rsid w:val="00A5607D"/>
    <w:rsid w:val="00A612DB"/>
    <w:rsid w:val="00A66436"/>
    <w:rsid w:val="00A672EC"/>
    <w:rsid w:val="00A67FB8"/>
    <w:rsid w:val="00A8554A"/>
    <w:rsid w:val="00A939D3"/>
    <w:rsid w:val="00A96CF6"/>
    <w:rsid w:val="00AA7793"/>
    <w:rsid w:val="00AB1A65"/>
    <w:rsid w:val="00AB6C23"/>
    <w:rsid w:val="00AC074C"/>
    <w:rsid w:val="00AD0681"/>
    <w:rsid w:val="00AE55BF"/>
    <w:rsid w:val="00AE5A03"/>
    <w:rsid w:val="00AE5A71"/>
    <w:rsid w:val="00AE6A5E"/>
    <w:rsid w:val="00B142D4"/>
    <w:rsid w:val="00B17341"/>
    <w:rsid w:val="00B24BA5"/>
    <w:rsid w:val="00B26FB7"/>
    <w:rsid w:val="00B271E9"/>
    <w:rsid w:val="00B30FB1"/>
    <w:rsid w:val="00B47E1C"/>
    <w:rsid w:val="00B57145"/>
    <w:rsid w:val="00B673D8"/>
    <w:rsid w:val="00B717C3"/>
    <w:rsid w:val="00B7684C"/>
    <w:rsid w:val="00B81A11"/>
    <w:rsid w:val="00B82301"/>
    <w:rsid w:val="00B8359C"/>
    <w:rsid w:val="00B848C6"/>
    <w:rsid w:val="00B950ED"/>
    <w:rsid w:val="00B97804"/>
    <w:rsid w:val="00BB0219"/>
    <w:rsid w:val="00BB5480"/>
    <w:rsid w:val="00BC0284"/>
    <w:rsid w:val="00BC6BCE"/>
    <w:rsid w:val="00BC7B02"/>
    <w:rsid w:val="00BD7EF3"/>
    <w:rsid w:val="00BE6B77"/>
    <w:rsid w:val="00BE7119"/>
    <w:rsid w:val="00BF68C2"/>
    <w:rsid w:val="00C05BF8"/>
    <w:rsid w:val="00C100BF"/>
    <w:rsid w:val="00C114E8"/>
    <w:rsid w:val="00C15076"/>
    <w:rsid w:val="00C21E42"/>
    <w:rsid w:val="00C23878"/>
    <w:rsid w:val="00C27421"/>
    <w:rsid w:val="00C376F7"/>
    <w:rsid w:val="00C43F4D"/>
    <w:rsid w:val="00C53B0B"/>
    <w:rsid w:val="00C61A48"/>
    <w:rsid w:val="00C64589"/>
    <w:rsid w:val="00C64EBE"/>
    <w:rsid w:val="00C6535C"/>
    <w:rsid w:val="00C66109"/>
    <w:rsid w:val="00C71BCF"/>
    <w:rsid w:val="00C75A78"/>
    <w:rsid w:val="00C803C7"/>
    <w:rsid w:val="00C91528"/>
    <w:rsid w:val="00C92455"/>
    <w:rsid w:val="00C9466D"/>
    <w:rsid w:val="00CA3764"/>
    <w:rsid w:val="00CA4E1F"/>
    <w:rsid w:val="00CB3842"/>
    <w:rsid w:val="00CC188D"/>
    <w:rsid w:val="00CC3E6F"/>
    <w:rsid w:val="00CC44DA"/>
    <w:rsid w:val="00CD1E7E"/>
    <w:rsid w:val="00CE12E3"/>
    <w:rsid w:val="00CE52AB"/>
    <w:rsid w:val="00CE6180"/>
    <w:rsid w:val="00CE7E64"/>
    <w:rsid w:val="00D01FB6"/>
    <w:rsid w:val="00D12524"/>
    <w:rsid w:val="00D229B7"/>
    <w:rsid w:val="00D3092F"/>
    <w:rsid w:val="00D63220"/>
    <w:rsid w:val="00D646F6"/>
    <w:rsid w:val="00D7468C"/>
    <w:rsid w:val="00D756B4"/>
    <w:rsid w:val="00D8485B"/>
    <w:rsid w:val="00D902D7"/>
    <w:rsid w:val="00D916C4"/>
    <w:rsid w:val="00D91F27"/>
    <w:rsid w:val="00D95092"/>
    <w:rsid w:val="00DA3A1E"/>
    <w:rsid w:val="00DA525F"/>
    <w:rsid w:val="00DB2440"/>
    <w:rsid w:val="00DB7FBA"/>
    <w:rsid w:val="00DC074F"/>
    <w:rsid w:val="00DC6964"/>
    <w:rsid w:val="00DE691A"/>
    <w:rsid w:val="00DF3F98"/>
    <w:rsid w:val="00DF7523"/>
    <w:rsid w:val="00E16925"/>
    <w:rsid w:val="00E22F57"/>
    <w:rsid w:val="00E2368C"/>
    <w:rsid w:val="00E258B0"/>
    <w:rsid w:val="00E271DB"/>
    <w:rsid w:val="00E34C7A"/>
    <w:rsid w:val="00E357A3"/>
    <w:rsid w:val="00E369F1"/>
    <w:rsid w:val="00E43CB0"/>
    <w:rsid w:val="00E50DE0"/>
    <w:rsid w:val="00E5432F"/>
    <w:rsid w:val="00E559F1"/>
    <w:rsid w:val="00E7073D"/>
    <w:rsid w:val="00E70EEA"/>
    <w:rsid w:val="00E72E30"/>
    <w:rsid w:val="00E83B03"/>
    <w:rsid w:val="00E8667F"/>
    <w:rsid w:val="00E94429"/>
    <w:rsid w:val="00E94B61"/>
    <w:rsid w:val="00E9592E"/>
    <w:rsid w:val="00EA1006"/>
    <w:rsid w:val="00EA19C1"/>
    <w:rsid w:val="00EA31B6"/>
    <w:rsid w:val="00EB326F"/>
    <w:rsid w:val="00EB50BD"/>
    <w:rsid w:val="00EB732F"/>
    <w:rsid w:val="00EB7D96"/>
    <w:rsid w:val="00EC0B4B"/>
    <w:rsid w:val="00EC2239"/>
    <w:rsid w:val="00ED179B"/>
    <w:rsid w:val="00ED560D"/>
    <w:rsid w:val="00EE2337"/>
    <w:rsid w:val="00EE2DAB"/>
    <w:rsid w:val="00EE3060"/>
    <w:rsid w:val="00EE3C2F"/>
    <w:rsid w:val="00EE4A03"/>
    <w:rsid w:val="00EF6B40"/>
    <w:rsid w:val="00EF72A8"/>
    <w:rsid w:val="00F02F55"/>
    <w:rsid w:val="00F070B2"/>
    <w:rsid w:val="00F101F6"/>
    <w:rsid w:val="00F10700"/>
    <w:rsid w:val="00F1192B"/>
    <w:rsid w:val="00F12076"/>
    <w:rsid w:val="00F13A11"/>
    <w:rsid w:val="00F15691"/>
    <w:rsid w:val="00F262E9"/>
    <w:rsid w:val="00F274BF"/>
    <w:rsid w:val="00F27648"/>
    <w:rsid w:val="00F31BC2"/>
    <w:rsid w:val="00F35B3B"/>
    <w:rsid w:val="00F3684C"/>
    <w:rsid w:val="00F459B8"/>
    <w:rsid w:val="00F47328"/>
    <w:rsid w:val="00F5195A"/>
    <w:rsid w:val="00F5223D"/>
    <w:rsid w:val="00F67593"/>
    <w:rsid w:val="00F678C7"/>
    <w:rsid w:val="00F70F9B"/>
    <w:rsid w:val="00F717FC"/>
    <w:rsid w:val="00F9102D"/>
    <w:rsid w:val="00FA59B4"/>
    <w:rsid w:val="00FA6133"/>
    <w:rsid w:val="00FB0C2C"/>
    <w:rsid w:val="00FB50DD"/>
    <w:rsid w:val="00FB7EF3"/>
    <w:rsid w:val="00FC3139"/>
    <w:rsid w:val="00FC7FF8"/>
    <w:rsid w:val="00FD03F2"/>
    <w:rsid w:val="00FD22F6"/>
    <w:rsid w:val="00FD55CC"/>
    <w:rsid w:val="00FE0FB1"/>
    <w:rsid w:val="00FE3577"/>
    <w:rsid w:val="00FE391F"/>
    <w:rsid w:val="00FE6496"/>
    <w:rsid w:val="00FF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1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8D3B42"/>
  </w:style>
  <w:style w:type="character" w:styleId="Hyperlink">
    <w:name w:val="Hyperlink"/>
    <w:basedOn w:val="DefaultParagraphFont"/>
    <w:uiPriority w:val="99"/>
    <w:unhideWhenUsed/>
    <w:rsid w:val="005525C8"/>
    <w:rPr>
      <w:color w:val="E8720C"/>
      <w:u w:val="single"/>
    </w:rPr>
  </w:style>
  <w:style w:type="character" w:customStyle="1" w:styleId="newstext1">
    <w:name w:val="news_text1"/>
    <w:basedOn w:val="DefaultParagraphFont"/>
    <w:rsid w:val="005525C8"/>
    <w:rPr>
      <w:vanish w:val="0"/>
      <w:webHidden w:val="0"/>
      <w:color w:val="333333"/>
      <w:sz w:val="20"/>
      <w:szCs w:val="20"/>
      <w:specVanish w:val="0"/>
    </w:rPr>
  </w:style>
  <w:style w:type="paragraph" w:styleId="ListParagraph">
    <w:name w:val="List Paragraph"/>
    <w:basedOn w:val="Normal"/>
    <w:uiPriority w:val="34"/>
    <w:qFormat/>
    <w:rsid w:val="00AC074C"/>
    <w:pPr>
      <w:ind w:left="720"/>
      <w:contextualSpacing/>
    </w:pPr>
  </w:style>
  <w:style w:type="paragraph" w:styleId="Header">
    <w:name w:val="header"/>
    <w:basedOn w:val="Normal"/>
    <w:link w:val="HeaderChar"/>
    <w:rsid w:val="0044211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42110"/>
    <w:rPr>
      <w:rFonts w:ascii="Verdana" w:hAnsi="Verdana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rsid w:val="0044211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110"/>
    <w:rPr>
      <w:rFonts w:ascii="Verdana" w:hAnsi="Verdana"/>
      <w:szCs w:val="24"/>
      <w:lang w:val="en-GB" w:eastAsia="en-US"/>
    </w:rPr>
  </w:style>
  <w:style w:type="paragraph" w:styleId="BalloonText">
    <w:name w:val="Balloon Text"/>
    <w:basedOn w:val="Normal"/>
    <w:link w:val="BalloonTextChar"/>
    <w:rsid w:val="004F40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40D9"/>
    <w:rPr>
      <w:rFonts w:ascii="Tahoma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4F40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4F40D9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4F40D9"/>
    <w:rPr>
      <w:rFonts w:ascii="Verdana" w:hAnsi="Verdana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F4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F40D9"/>
    <w:rPr>
      <w:rFonts w:ascii="Verdana" w:hAnsi="Verdana"/>
      <w:b/>
      <w:bCs/>
      <w:lang w:val="en-GB" w:eastAsia="en-US"/>
    </w:rPr>
  </w:style>
  <w:style w:type="paragraph" w:styleId="Revision">
    <w:name w:val="Revision"/>
    <w:hidden/>
    <w:uiPriority w:val="99"/>
    <w:semiHidden/>
    <w:rsid w:val="009B448C"/>
    <w:rPr>
      <w:rFonts w:ascii="Verdana" w:hAnsi="Verdana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1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8D3B42"/>
  </w:style>
  <w:style w:type="character" w:styleId="Hyperlink">
    <w:name w:val="Hyperlink"/>
    <w:basedOn w:val="DefaultParagraphFont"/>
    <w:uiPriority w:val="99"/>
    <w:unhideWhenUsed/>
    <w:rsid w:val="005525C8"/>
    <w:rPr>
      <w:color w:val="E8720C"/>
      <w:u w:val="single"/>
    </w:rPr>
  </w:style>
  <w:style w:type="character" w:customStyle="1" w:styleId="newstext1">
    <w:name w:val="news_text1"/>
    <w:basedOn w:val="DefaultParagraphFont"/>
    <w:rsid w:val="005525C8"/>
    <w:rPr>
      <w:vanish w:val="0"/>
      <w:webHidden w:val="0"/>
      <w:color w:val="333333"/>
      <w:sz w:val="20"/>
      <w:szCs w:val="20"/>
      <w:specVanish w:val="0"/>
    </w:rPr>
  </w:style>
  <w:style w:type="paragraph" w:styleId="ListParagraph">
    <w:name w:val="List Paragraph"/>
    <w:basedOn w:val="Normal"/>
    <w:uiPriority w:val="34"/>
    <w:qFormat/>
    <w:rsid w:val="00AC074C"/>
    <w:pPr>
      <w:ind w:left="720"/>
      <w:contextualSpacing/>
    </w:pPr>
  </w:style>
  <w:style w:type="paragraph" w:styleId="Header">
    <w:name w:val="header"/>
    <w:basedOn w:val="Normal"/>
    <w:link w:val="HeaderChar"/>
    <w:rsid w:val="0044211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42110"/>
    <w:rPr>
      <w:rFonts w:ascii="Verdana" w:hAnsi="Verdana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rsid w:val="0044211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110"/>
    <w:rPr>
      <w:rFonts w:ascii="Verdana" w:hAnsi="Verdana"/>
      <w:szCs w:val="24"/>
      <w:lang w:val="en-GB" w:eastAsia="en-US"/>
    </w:rPr>
  </w:style>
  <w:style w:type="paragraph" w:styleId="BalloonText">
    <w:name w:val="Balloon Text"/>
    <w:basedOn w:val="Normal"/>
    <w:link w:val="BalloonTextChar"/>
    <w:rsid w:val="004F40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40D9"/>
    <w:rPr>
      <w:rFonts w:ascii="Tahoma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4F40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4F40D9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4F40D9"/>
    <w:rPr>
      <w:rFonts w:ascii="Verdana" w:hAnsi="Verdana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F4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F40D9"/>
    <w:rPr>
      <w:rFonts w:ascii="Verdana" w:hAnsi="Verdana"/>
      <w:b/>
      <w:bCs/>
      <w:lang w:val="en-GB" w:eastAsia="en-US"/>
    </w:rPr>
  </w:style>
  <w:style w:type="paragraph" w:styleId="Revision">
    <w:name w:val="Revision"/>
    <w:hidden/>
    <w:uiPriority w:val="99"/>
    <w:semiHidden/>
    <w:rsid w:val="009B448C"/>
    <w:rPr>
      <w:rFonts w:ascii="Verdana" w:hAnsi="Verdana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8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4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0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3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062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1E2E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081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180036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05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1096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8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553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1CC0BC-29BD-4774-8956-511996006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F56AB26.dotm</Template>
  <TotalTime>0</TotalTime>
  <Pages>8</Pages>
  <Words>3085</Words>
  <Characters>20761</Characters>
  <Application>Microsoft Office Word</Application>
  <DocSecurity>0</DocSecurity>
  <Lines>173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2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onnen, A.S.</dc:creator>
  <cp:lastModifiedBy>Mekonnen, A.S. (Alemu)</cp:lastModifiedBy>
  <cp:revision>24</cp:revision>
  <dcterms:created xsi:type="dcterms:W3CDTF">2014-08-30T12:32:00Z</dcterms:created>
  <dcterms:modified xsi:type="dcterms:W3CDTF">2017-06-16T13:11:00Z</dcterms:modified>
</cp:coreProperties>
</file>